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0528D" w14:textId="36B0F21D" w:rsidR="00283881" w:rsidRPr="00036DD4" w:rsidRDefault="00036DD4">
      <w:pPr>
        <w:rPr>
          <w:sz w:val="24"/>
          <w:szCs w:val="24"/>
        </w:rPr>
      </w:pPr>
      <w:r>
        <w:rPr>
          <w:b/>
          <w:bCs/>
          <w:sz w:val="24"/>
          <w:szCs w:val="24"/>
        </w:rPr>
        <w:t>Supplementary t</w:t>
      </w:r>
      <w:r w:rsidR="00283881" w:rsidRPr="00283881">
        <w:rPr>
          <w:b/>
          <w:bCs/>
          <w:sz w:val="24"/>
          <w:szCs w:val="24"/>
        </w:rPr>
        <w:t xml:space="preserve">able 2: </w:t>
      </w:r>
      <w:r w:rsidRPr="00036DD4">
        <w:rPr>
          <w:sz w:val="24"/>
          <w:szCs w:val="24"/>
        </w:rPr>
        <w:t>Salient clinical features, outcomes and details of Homeopathic remedies consumed by nine patients in the case series</w:t>
      </w:r>
    </w:p>
    <w:tbl>
      <w:tblPr>
        <w:tblStyle w:val="TableGrid"/>
        <w:tblW w:w="15027" w:type="dxa"/>
        <w:tblInd w:w="-431" w:type="dxa"/>
        <w:tblLook w:val="04A0" w:firstRow="1" w:lastRow="0" w:firstColumn="1" w:lastColumn="0" w:noHBand="0" w:noVBand="1"/>
      </w:tblPr>
      <w:tblGrid>
        <w:gridCol w:w="565"/>
        <w:gridCol w:w="991"/>
        <w:gridCol w:w="1976"/>
        <w:gridCol w:w="1515"/>
        <w:gridCol w:w="4956"/>
        <w:gridCol w:w="5024"/>
      </w:tblGrid>
      <w:tr w:rsidR="00437B8D" w14:paraId="2B9823A2" w14:textId="4D40611E" w:rsidTr="0084470E">
        <w:trPr>
          <w:trHeight w:val="720"/>
        </w:trPr>
        <w:tc>
          <w:tcPr>
            <w:tcW w:w="567" w:type="dxa"/>
          </w:tcPr>
          <w:p w14:paraId="33BDF01E" w14:textId="428D03F7" w:rsidR="009C6533" w:rsidRDefault="009C6533" w:rsidP="0028388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992" w:type="dxa"/>
          </w:tcPr>
          <w:p w14:paraId="1E59C9E1" w14:textId="764CEC12" w:rsidR="009C6533" w:rsidRDefault="009C6533" w:rsidP="0028388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atient</w:t>
            </w:r>
          </w:p>
        </w:tc>
        <w:tc>
          <w:tcPr>
            <w:tcW w:w="1986" w:type="dxa"/>
          </w:tcPr>
          <w:p w14:paraId="59850D18" w14:textId="77777777" w:rsidR="009C6533" w:rsidRDefault="009C6533" w:rsidP="004F3D7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LD etiology</w:t>
            </w:r>
          </w:p>
          <w:p w14:paraId="52CDF5B9" w14:textId="539CFE17" w:rsidR="00CC2A40" w:rsidRDefault="00CC2A40" w:rsidP="004F3D7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morbidities</w:t>
            </w:r>
          </w:p>
        </w:tc>
        <w:tc>
          <w:tcPr>
            <w:tcW w:w="1330" w:type="dxa"/>
          </w:tcPr>
          <w:p w14:paraId="5FF914EC" w14:textId="659E540C" w:rsidR="009C6533" w:rsidRDefault="009C6533" w:rsidP="0028388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eason for Homeopathy</w:t>
            </w:r>
          </w:p>
        </w:tc>
        <w:tc>
          <w:tcPr>
            <w:tcW w:w="5049" w:type="dxa"/>
          </w:tcPr>
          <w:p w14:paraId="7791B34A" w14:textId="5F68A4DB" w:rsidR="009C6533" w:rsidRDefault="009C6533" w:rsidP="0028388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etails of Homeopathy</w:t>
            </w:r>
          </w:p>
        </w:tc>
        <w:tc>
          <w:tcPr>
            <w:tcW w:w="5103" w:type="dxa"/>
          </w:tcPr>
          <w:p w14:paraId="39DAA5C6" w14:textId="626FCEB6" w:rsidR="009C6533" w:rsidRDefault="000472C3" w:rsidP="00283881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linical course, treatment</w:t>
            </w:r>
            <w:r w:rsidR="005F4EEC">
              <w:rPr>
                <w:b/>
                <w:bCs/>
                <w:sz w:val="24"/>
                <w:szCs w:val="24"/>
              </w:rPr>
              <w:t>,</w:t>
            </w:r>
            <w:r>
              <w:rPr>
                <w:b/>
                <w:bCs/>
                <w:sz w:val="24"/>
                <w:szCs w:val="24"/>
              </w:rPr>
              <w:t xml:space="preserve"> and outcome</w:t>
            </w:r>
          </w:p>
        </w:tc>
      </w:tr>
      <w:tr w:rsidR="00437B8D" w14:paraId="352C1CCC" w14:textId="3BA14EF5" w:rsidTr="0084470E">
        <w:trPr>
          <w:trHeight w:val="617"/>
        </w:trPr>
        <w:tc>
          <w:tcPr>
            <w:tcW w:w="567" w:type="dxa"/>
          </w:tcPr>
          <w:p w14:paraId="6C959AD0" w14:textId="11DA9ECF" w:rsidR="009C6533" w:rsidRDefault="009C6533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1F88445A" w14:textId="46ABF694" w:rsidR="009C6533" w:rsidRPr="00283881" w:rsidRDefault="009C6533" w:rsidP="00E421B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/F</w:t>
            </w:r>
          </w:p>
        </w:tc>
        <w:tc>
          <w:tcPr>
            <w:tcW w:w="1986" w:type="dxa"/>
          </w:tcPr>
          <w:p w14:paraId="6BEEAFE0" w14:textId="77777777" w:rsidR="009C6533" w:rsidRDefault="009C6533" w:rsidP="00E421B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FLD</w:t>
            </w:r>
          </w:p>
          <w:p w14:paraId="698D4656" w14:textId="77777777" w:rsidR="00CC2A40" w:rsidRDefault="00CC2A40" w:rsidP="00E421BA">
            <w:pPr>
              <w:jc w:val="center"/>
              <w:rPr>
                <w:sz w:val="24"/>
                <w:szCs w:val="24"/>
              </w:rPr>
            </w:pPr>
          </w:p>
          <w:p w14:paraId="1D3765C6" w14:textId="3F28E8D0" w:rsidR="00CC2A40" w:rsidRPr="00283881" w:rsidRDefault="00CC2A40" w:rsidP="00E421B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betes</w:t>
            </w:r>
          </w:p>
        </w:tc>
        <w:tc>
          <w:tcPr>
            <w:tcW w:w="1330" w:type="dxa"/>
          </w:tcPr>
          <w:p w14:paraId="0C9751B4" w14:textId="6847AAFE" w:rsidR="005F4EEC" w:rsidRDefault="009C6533" w:rsidP="005F4EE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ver cancer</w:t>
            </w:r>
          </w:p>
          <w:p w14:paraId="4A54C45F" w14:textId="7CD3CF53" w:rsidR="005F4EEC" w:rsidRPr="00283881" w:rsidRDefault="005F4EEC" w:rsidP="00E421B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CLC-C</w:t>
            </w:r>
          </w:p>
        </w:tc>
        <w:tc>
          <w:tcPr>
            <w:tcW w:w="5049" w:type="dxa"/>
          </w:tcPr>
          <w:p w14:paraId="1DEB00EC" w14:textId="77777777" w:rsidR="000472C3" w:rsidRPr="000472C3" w:rsidRDefault="000472C3" w:rsidP="000C2788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0472C3">
              <w:rPr>
                <w:b/>
                <w:bCs/>
                <w:i/>
                <w:iCs/>
                <w:sz w:val="24"/>
                <w:szCs w:val="24"/>
              </w:rPr>
              <w:t>Type of Homeopathy</w:t>
            </w:r>
          </w:p>
          <w:p w14:paraId="05080718" w14:textId="1EFF3D05" w:rsidR="000472C3" w:rsidRDefault="00F07FDC" w:rsidP="000C278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ve types of</w:t>
            </w:r>
            <w:r w:rsidR="009C6533">
              <w:rPr>
                <w:sz w:val="24"/>
                <w:szCs w:val="24"/>
              </w:rPr>
              <w:t xml:space="preserve"> </w:t>
            </w:r>
            <w:r w:rsidR="00D3581E">
              <w:rPr>
                <w:sz w:val="24"/>
                <w:szCs w:val="24"/>
              </w:rPr>
              <w:t xml:space="preserve">marked but </w:t>
            </w:r>
            <w:r w:rsidR="009C6533">
              <w:rPr>
                <w:sz w:val="24"/>
                <w:szCs w:val="24"/>
              </w:rPr>
              <w:t xml:space="preserve">unlabelled products, including </w:t>
            </w:r>
            <w:r w:rsidR="00A15F67">
              <w:rPr>
                <w:sz w:val="24"/>
                <w:szCs w:val="24"/>
              </w:rPr>
              <w:t xml:space="preserve">pills and </w:t>
            </w:r>
            <w:r w:rsidR="009C6533">
              <w:rPr>
                <w:sz w:val="24"/>
                <w:szCs w:val="24"/>
              </w:rPr>
              <w:t>tinctures</w:t>
            </w:r>
            <w:r w:rsidR="001B4D1F">
              <w:rPr>
                <w:sz w:val="24"/>
                <w:szCs w:val="24"/>
              </w:rPr>
              <w:t>, classical and proprietary formulations</w:t>
            </w:r>
          </w:p>
          <w:p w14:paraId="03340867" w14:textId="7E33189A" w:rsidR="006D2E82" w:rsidRDefault="006D2E82" w:rsidP="000C2788">
            <w:pPr>
              <w:jc w:val="both"/>
              <w:rPr>
                <w:sz w:val="24"/>
                <w:szCs w:val="24"/>
              </w:rPr>
            </w:pPr>
          </w:p>
          <w:p w14:paraId="0923F4AC" w14:textId="73DDAE98" w:rsidR="006D2E82" w:rsidRDefault="006D2E82" w:rsidP="006D2E82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Homeopathic formulation(s)</w:t>
            </w:r>
            <w:r w:rsidR="00D3581E">
              <w:rPr>
                <w:b/>
                <w:bCs/>
                <w:i/>
                <w:iCs/>
                <w:sz w:val="24"/>
                <w:szCs w:val="24"/>
              </w:rPr>
              <w:t xml:space="preserve"> implicated</w:t>
            </w:r>
          </w:p>
          <w:p w14:paraId="75075718" w14:textId="2A059E95" w:rsidR="000472C3" w:rsidRDefault="001224EF" w:rsidP="000C278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5, D7, D12</w:t>
            </w:r>
          </w:p>
          <w:p w14:paraId="318C34D2" w14:textId="77777777" w:rsidR="001224EF" w:rsidRDefault="001224EF" w:rsidP="000C2788">
            <w:pPr>
              <w:jc w:val="both"/>
              <w:rPr>
                <w:sz w:val="24"/>
                <w:szCs w:val="24"/>
              </w:rPr>
            </w:pPr>
          </w:p>
          <w:p w14:paraId="3A2D9827" w14:textId="77777777" w:rsidR="000472C3" w:rsidRDefault="000472C3" w:rsidP="000472C3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Duration of therapy</w:t>
            </w:r>
          </w:p>
          <w:p w14:paraId="147E144C" w14:textId="77777777" w:rsidR="000472C3" w:rsidRDefault="000472C3" w:rsidP="000472C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 days</w:t>
            </w:r>
          </w:p>
          <w:p w14:paraId="755F4ADF" w14:textId="77777777" w:rsidR="000472C3" w:rsidRDefault="000472C3" w:rsidP="000472C3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</w:p>
          <w:p w14:paraId="3CB3C0C0" w14:textId="488B59E8" w:rsidR="000472C3" w:rsidRPr="000472C3" w:rsidRDefault="000472C3" w:rsidP="000472C3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 xml:space="preserve">Onset of </w:t>
            </w:r>
            <w:r w:rsidR="005F4EEC">
              <w:rPr>
                <w:b/>
                <w:bCs/>
                <w:i/>
                <w:iCs/>
                <w:sz w:val="24"/>
                <w:szCs w:val="24"/>
              </w:rPr>
              <w:t>symptoms</w:t>
            </w:r>
          </w:p>
          <w:p w14:paraId="0014E577" w14:textId="725EFCD5" w:rsidR="000472C3" w:rsidRDefault="000472C3" w:rsidP="000C278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="00F07FD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 xml:space="preserve"> days</w:t>
            </w:r>
          </w:p>
          <w:p w14:paraId="41165EA1" w14:textId="12392C05" w:rsidR="00F07FDC" w:rsidRDefault="00F07FDC" w:rsidP="000C2788">
            <w:pPr>
              <w:jc w:val="both"/>
              <w:rPr>
                <w:sz w:val="24"/>
                <w:szCs w:val="24"/>
              </w:rPr>
            </w:pPr>
          </w:p>
          <w:p w14:paraId="472179C5" w14:textId="06981041" w:rsidR="00F07FDC" w:rsidRPr="000472C3" w:rsidRDefault="00F07FDC" w:rsidP="00F07FDC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Onset of laboratory abnormalities</w:t>
            </w:r>
          </w:p>
          <w:p w14:paraId="365A7403" w14:textId="10E04982" w:rsidR="00F07FDC" w:rsidRDefault="00F07FDC" w:rsidP="000C278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 days</w:t>
            </w:r>
          </w:p>
          <w:p w14:paraId="1DF0D49E" w14:textId="77777777" w:rsidR="000472C3" w:rsidRDefault="000472C3" w:rsidP="000C2788">
            <w:pPr>
              <w:jc w:val="both"/>
              <w:rPr>
                <w:sz w:val="24"/>
                <w:szCs w:val="24"/>
              </w:rPr>
            </w:pPr>
          </w:p>
          <w:p w14:paraId="5B0D16C2" w14:textId="589E6023" w:rsidR="000472C3" w:rsidRPr="000472C3" w:rsidRDefault="000472C3" w:rsidP="000C2788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0472C3">
              <w:rPr>
                <w:b/>
                <w:bCs/>
                <w:i/>
                <w:iCs/>
                <w:sz w:val="24"/>
                <w:szCs w:val="24"/>
              </w:rPr>
              <w:t>Comments</w:t>
            </w:r>
          </w:p>
          <w:p w14:paraId="751921B2" w14:textId="1A8FFFBA" w:rsidR="000472C3" w:rsidRPr="00FF745A" w:rsidRDefault="009C6533" w:rsidP="00FF745A">
            <w:pPr>
              <w:jc w:val="both"/>
              <w:rPr>
                <w:sz w:val="24"/>
                <w:szCs w:val="24"/>
              </w:rPr>
            </w:pPr>
            <w:r w:rsidRPr="00FF745A">
              <w:rPr>
                <w:sz w:val="24"/>
                <w:szCs w:val="24"/>
              </w:rPr>
              <w:t>All remedies could not be retrieved</w:t>
            </w:r>
          </w:p>
          <w:p w14:paraId="6F2D3A8D" w14:textId="3B198146" w:rsidR="009C6533" w:rsidRPr="00FF745A" w:rsidRDefault="00CC2A40" w:rsidP="00FF745A">
            <w:pPr>
              <w:jc w:val="both"/>
              <w:rPr>
                <w:sz w:val="24"/>
                <w:szCs w:val="24"/>
              </w:rPr>
            </w:pPr>
            <w:r w:rsidRPr="00FF745A">
              <w:rPr>
                <w:sz w:val="24"/>
                <w:szCs w:val="24"/>
              </w:rPr>
              <w:t>The medication implicated could not be identified as multiple Homeopathic remedies were utilized</w:t>
            </w:r>
          </w:p>
        </w:tc>
        <w:tc>
          <w:tcPr>
            <w:tcW w:w="5103" w:type="dxa"/>
          </w:tcPr>
          <w:p w14:paraId="74B56837" w14:textId="57852311" w:rsidR="005F4EEC" w:rsidRPr="000472C3" w:rsidRDefault="005F4EEC" w:rsidP="005F4EEC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Type of liver injury</w:t>
            </w:r>
          </w:p>
          <w:p w14:paraId="18B65C7D" w14:textId="5C0B9EED" w:rsidR="005F4EEC" w:rsidRDefault="005F4EEC" w:rsidP="000C278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 w:rsidR="009C6533">
              <w:rPr>
                <w:sz w:val="24"/>
                <w:szCs w:val="24"/>
              </w:rPr>
              <w:t>holestatic</w:t>
            </w:r>
            <w:r w:rsidR="00F07FDC">
              <w:rPr>
                <w:sz w:val="24"/>
                <w:szCs w:val="24"/>
              </w:rPr>
              <w:t>,</w:t>
            </w:r>
            <w:r w:rsidR="009C6533">
              <w:rPr>
                <w:sz w:val="24"/>
                <w:szCs w:val="24"/>
              </w:rPr>
              <w:t xml:space="preserve"> unrelated to underlying cirrhosis or liver cancer</w:t>
            </w:r>
            <w:r w:rsidR="00F07FDC">
              <w:rPr>
                <w:sz w:val="24"/>
                <w:szCs w:val="24"/>
              </w:rPr>
              <w:t xml:space="preserve"> (R = 1.13)</w:t>
            </w:r>
          </w:p>
          <w:p w14:paraId="6449C00B" w14:textId="7C5955DC" w:rsidR="005F4EEC" w:rsidRDefault="005F4EEC" w:rsidP="000C2788">
            <w:pPr>
              <w:jc w:val="both"/>
              <w:rPr>
                <w:sz w:val="24"/>
                <w:szCs w:val="24"/>
              </w:rPr>
            </w:pPr>
          </w:p>
          <w:p w14:paraId="4F9045C0" w14:textId="0E59BA74" w:rsidR="005F4EEC" w:rsidRPr="000472C3" w:rsidRDefault="005F4EEC" w:rsidP="005F4EEC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RUCAM score</w:t>
            </w:r>
          </w:p>
          <w:p w14:paraId="4E4FB965" w14:textId="44FC24AA" w:rsidR="005F4EEC" w:rsidRDefault="00F07FDC" w:rsidP="000C278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possible)</w:t>
            </w:r>
          </w:p>
          <w:p w14:paraId="35D55FFC" w14:textId="77777777" w:rsidR="005F4EEC" w:rsidRDefault="005F4EEC" w:rsidP="000C2788">
            <w:pPr>
              <w:jc w:val="both"/>
              <w:rPr>
                <w:sz w:val="24"/>
                <w:szCs w:val="24"/>
              </w:rPr>
            </w:pPr>
          </w:p>
          <w:p w14:paraId="2E471891" w14:textId="304EF4DF" w:rsidR="005F4EEC" w:rsidRPr="000472C3" w:rsidRDefault="005F4EEC" w:rsidP="005F4EEC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Liver biopsy</w:t>
            </w:r>
          </w:p>
          <w:p w14:paraId="0CA9BAE1" w14:textId="07410907" w:rsidR="005F4EEC" w:rsidRDefault="005F4EEC" w:rsidP="000C278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t </w:t>
            </w:r>
            <w:r w:rsidR="009C6533">
              <w:rPr>
                <w:sz w:val="24"/>
                <w:szCs w:val="24"/>
              </w:rPr>
              <w:t>performed</w:t>
            </w:r>
          </w:p>
          <w:p w14:paraId="6503F4D5" w14:textId="63D47E6C" w:rsidR="005F4EEC" w:rsidRDefault="005F4EEC" w:rsidP="000C2788">
            <w:pPr>
              <w:jc w:val="both"/>
              <w:rPr>
                <w:sz w:val="24"/>
                <w:szCs w:val="24"/>
              </w:rPr>
            </w:pPr>
          </w:p>
          <w:p w14:paraId="09E890E7" w14:textId="42EA00ED" w:rsidR="005F4EEC" w:rsidRPr="000472C3" w:rsidRDefault="005F4EEC" w:rsidP="005F4EEC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Competing causes</w:t>
            </w:r>
          </w:p>
          <w:p w14:paraId="3A0BB314" w14:textId="26ADDA70" w:rsidR="005F4EEC" w:rsidRDefault="005F4EEC" w:rsidP="005F4EE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gression of underlying liver cancer</w:t>
            </w:r>
          </w:p>
          <w:p w14:paraId="76A1B7C0" w14:textId="35134260" w:rsidR="005F4EEC" w:rsidRDefault="005F4EEC" w:rsidP="005F4EEC">
            <w:pPr>
              <w:jc w:val="both"/>
              <w:rPr>
                <w:sz w:val="24"/>
                <w:szCs w:val="24"/>
              </w:rPr>
            </w:pPr>
          </w:p>
          <w:p w14:paraId="22324C1E" w14:textId="47A99FFE" w:rsidR="005F4EEC" w:rsidRPr="000472C3" w:rsidRDefault="005F4EEC" w:rsidP="005F4EEC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Treatment</w:t>
            </w:r>
          </w:p>
          <w:p w14:paraId="7E9EE7FF" w14:textId="534FD2C0" w:rsidR="005F4EEC" w:rsidRDefault="005F4EEC" w:rsidP="005F4EE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st supportive care</w:t>
            </w:r>
          </w:p>
          <w:p w14:paraId="3854FF52" w14:textId="2D343625" w:rsidR="005F4EEC" w:rsidRDefault="005F4EEC" w:rsidP="005F4EE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bumin infusion, empirical antibiotics, intravenous N-acetyl cysteine, intravenous glutathione</w:t>
            </w:r>
          </w:p>
          <w:p w14:paraId="64ADF58C" w14:textId="77777777" w:rsidR="005F4EEC" w:rsidRDefault="005F4EEC" w:rsidP="000C2788">
            <w:pPr>
              <w:jc w:val="both"/>
              <w:rPr>
                <w:sz w:val="24"/>
                <w:szCs w:val="24"/>
              </w:rPr>
            </w:pPr>
          </w:p>
          <w:p w14:paraId="43BBAA8A" w14:textId="6AA41986" w:rsidR="005F4EEC" w:rsidRPr="005F4EEC" w:rsidRDefault="005F4EEC" w:rsidP="000C2788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5F4EEC">
              <w:rPr>
                <w:b/>
                <w:bCs/>
                <w:i/>
                <w:iCs/>
                <w:sz w:val="24"/>
                <w:szCs w:val="24"/>
              </w:rPr>
              <w:t>Clinical course</w:t>
            </w:r>
          </w:p>
          <w:p w14:paraId="365ED8C2" w14:textId="4A73D89F" w:rsidR="00F07FDC" w:rsidRPr="00283881" w:rsidRDefault="005F4EEC" w:rsidP="000C278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CLF, </w:t>
            </w:r>
            <w:r w:rsidR="00F07FDC">
              <w:rPr>
                <w:sz w:val="24"/>
                <w:szCs w:val="24"/>
              </w:rPr>
              <w:t xml:space="preserve">progressive liver failure, multiple organ failure, </w:t>
            </w:r>
            <w:r>
              <w:rPr>
                <w:sz w:val="24"/>
                <w:szCs w:val="24"/>
              </w:rPr>
              <w:t>death</w:t>
            </w:r>
            <w:r w:rsidR="000C2788">
              <w:rPr>
                <w:sz w:val="24"/>
                <w:szCs w:val="24"/>
              </w:rPr>
              <w:t xml:space="preserve"> at 27 days </w:t>
            </w:r>
            <w:r>
              <w:rPr>
                <w:sz w:val="24"/>
                <w:szCs w:val="24"/>
              </w:rPr>
              <w:t>from DILI diagnosis</w:t>
            </w:r>
          </w:p>
        </w:tc>
      </w:tr>
      <w:tr w:rsidR="00437B8D" w14:paraId="372A4A2B" w14:textId="66BB9274" w:rsidTr="0084470E">
        <w:trPr>
          <w:trHeight w:val="759"/>
        </w:trPr>
        <w:tc>
          <w:tcPr>
            <w:tcW w:w="567" w:type="dxa"/>
          </w:tcPr>
          <w:p w14:paraId="22DC78A9" w14:textId="0B0B13E4" w:rsidR="009C6533" w:rsidRDefault="009C6533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069BBA2C" w14:textId="5B95DD03" w:rsidR="009C6533" w:rsidRPr="00283881" w:rsidRDefault="00CC2A40" w:rsidP="00E421B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/F</w:t>
            </w:r>
          </w:p>
        </w:tc>
        <w:tc>
          <w:tcPr>
            <w:tcW w:w="1986" w:type="dxa"/>
          </w:tcPr>
          <w:p w14:paraId="57E12BAA" w14:textId="77777777" w:rsidR="009C6533" w:rsidRDefault="00CC2A40" w:rsidP="00E421B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CLD</w:t>
            </w:r>
          </w:p>
          <w:p w14:paraId="338A50B4" w14:textId="77777777" w:rsidR="00CC2A40" w:rsidRDefault="00CC2A40" w:rsidP="00E421BA">
            <w:pPr>
              <w:jc w:val="center"/>
              <w:rPr>
                <w:sz w:val="24"/>
                <w:szCs w:val="24"/>
              </w:rPr>
            </w:pPr>
          </w:p>
          <w:p w14:paraId="3F3972C7" w14:textId="46D2CF7B" w:rsidR="00CC2A40" w:rsidRPr="00283881" w:rsidRDefault="00CC2A40" w:rsidP="00E421B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verweight</w:t>
            </w:r>
          </w:p>
        </w:tc>
        <w:tc>
          <w:tcPr>
            <w:tcW w:w="1330" w:type="dxa"/>
          </w:tcPr>
          <w:p w14:paraId="7E3E3152" w14:textId="60354AB1" w:rsidR="009C6533" w:rsidRPr="00283881" w:rsidRDefault="00CC2A40" w:rsidP="00E421B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opic dermatitis</w:t>
            </w:r>
          </w:p>
        </w:tc>
        <w:tc>
          <w:tcPr>
            <w:tcW w:w="5049" w:type="dxa"/>
          </w:tcPr>
          <w:p w14:paraId="490334EA" w14:textId="77777777" w:rsidR="00F07FDC" w:rsidRPr="000472C3" w:rsidRDefault="00F07FDC" w:rsidP="00F07FDC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0472C3">
              <w:rPr>
                <w:b/>
                <w:bCs/>
                <w:i/>
                <w:iCs/>
                <w:sz w:val="24"/>
                <w:szCs w:val="24"/>
              </w:rPr>
              <w:t>Type of Homeopathy</w:t>
            </w:r>
          </w:p>
          <w:p w14:paraId="1B11CE40" w14:textId="4DA1F39C" w:rsidR="00F07FDC" w:rsidRDefault="00F07FDC" w:rsidP="00F07FD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ix types of </w:t>
            </w:r>
            <w:r w:rsidR="00D3581E">
              <w:rPr>
                <w:sz w:val="24"/>
                <w:szCs w:val="24"/>
              </w:rPr>
              <w:t xml:space="preserve">marked but </w:t>
            </w:r>
            <w:r>
              <w:rPr>
                <w:sz w:val="24"/>
                <w:szCs w:val="24"/>
              </w:rPr>
              <w:t>unlabelled products</w:t>
            </w:r>
            <w:r w:rsidR="00A15F67">
              <w:rPr>
                <w:sz w:val="24"/>
                <w:szCs w:val="24"/>
              </w:rPr>
              <w:t xml:space="preserve"> in the form of pills, liquids and powders</w:t>
            </w:r>
          </w:p>
          <w:p w14:paraId="76F877FA" w14:textId="351FB4F2" w:rsidR="006D2E82" w:rsidRDefault="006D2E82" w:rsidP="00F07FDC">
            <w:pPr>
              <w:jc w:val="both"/>
              <w:rPr>
                <w:sz w:val="24"/>
                <w:szCs w:val="24"/>
              </w:rPr>
            </w:pPr>
          </w:p>
          <w:p w14:paraId="2F5FA310" w14:textId="748F7897" w:rsidR="006D2E82" w:rsidRDefault="006D2E82" w:rsidP="006D2E82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lastRenderedPageBreak/>
              <w:t>Homeopathic formulation(s)</w:t>
            </w:r>
          </w:p>
          <w:p w14:paraId="15222D8B" w14:textId="17CCD53F" w:rsidR="00F07FDC" w:rsidRDefault="001224EF" w:rsidP="00F07FD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10, D14</w:t>
            </w:r>
            <w:r w:rsidR="00D34C43">
              <w:rPr>
                <w:sz w:val="24"/>
                <w:szCs w:val="24"/>
              </w:rPr>
              <w:t>, D15</w:t>
            </w:r>
          </w:p>
          <w:p w14:paraId="7C22BF7E" w14:textId="77777777" w:rsidR="003207F6" w:rsidRDefault="003207F6" w:rsidP="00F07FDC">
            <w:pPr>
              <w:jc w:val="both"/>
              <w:rPr>
                <w:sz w:val="24"/>
                <w:szCs w:val="24"/>
              </w:rPr>
            </w:pPr>
          </w:p>
          <w:p w14:paraId="5B39DB20" w14:textId="77777777" w:rsidR="00F07FDC" w:rsidRDefault="00F07FDC" w:rsidP="00F07FDC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Duration of therapy</w:t>
            </w:r>
          </w:p>
          <w:p w14:paraId="55984C37" w14:textId="0E09A3AE" w:rsidR="00F07FDC" w:rsidRDefault="001B4D1F" w:rsidP="00F07FD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</w:t>
            </w:r>
            <w:r w:rsidR="00F07FDC">
              <w:rPr>
                <w:sz w:val="24"/>
                <w:szCs w:val="24"/>
              </w:rPr>
              <w:t xml:space="preserve"> days</w:t>
            </w:r>
          </w:p>
          <w:p w14:paraId="4EB0C1E8" w14:textId="77777777" w:rsidR="00F07FDC" w:rsidRDefault="00F07FDC" w:rsidP="00F07FDC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</w:p>
          <w:p w14:paraId="6E0BB8A5" w14:textId="77777777" w:rsidR="00F07FDC" w:rsidRPr="000472C3" w:rsidRDefault="00F07FDC" w:rsidP="00F07FDC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Onset of symptoms</w:t>
            </w:r>
          </w:p>
          <w:p w14:paraId="52B78A33" w14:textId="69B5F9BC" w:rsidR="00F07FDC" w:rsidRDefault="001B4D1F" w:rsidP="00F07FD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</w:t>
            </w:r>
            <w:r w:rsidR="00F07FDC">
              <w:rPr>
                <w:sz w:val="24"/>
                <w:szCs w:val="24"/>
              </w:rPr>
              <w:t xml:space="preserve"> days</w:t>
            </w:r>
          </w:p>
          <w:p w14:paraId="663DB4E5" w14:textId="77777777" w:rsidR="00F07FDC" w:rsidRDefault="00F07FDC" w:rsidP="00F07FDC">
            <w:pPr>
              <w:jc w:val="both"/>
              <w:rPr>
                <w:sz w:val="24"/>
                <w:szCs w:val="24"/>
              </w:rPr>
            </w:pPr>
          </w:p>
          <w:p w14:paraId="6851A462" w14:textId="36B1DA29" w:rsidR="00F07FDC" w:rsidRPr="000472C3" w:rsidRDefault="00F07FDC" w:rsidP="00F07FDC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Onset of lab abnormalities</w:t>
            </w:r>
          </w:p>
          <w:p w14:paraId="1F1C32B9" w14:textId="33C00F47" w:rsidR="00F07FDC" w:rsidRDefault="001B4D1F" w:rsidP="00F07FD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</w:t>
            </w:r>
            <w:r w:rsidR="00F07FDC">
              <w:rPr>
                <w:sz w:val="24"/>
                <w:szCs w:val="24"/>
              </w:rPr>
              <w:t xml:space="preserve"> days</w:t>
            </w:r>
          </w:p>
          <w:p w14:paraId="17D2A4FF" w14:textId="77777777" w:rsidR="00F07FDC" w:rsidRDefault="00F07FDC" w:rsidP="00F07FDC">
            <w:pPr>
              <w:jc w:val="both"/>
              <w:rPr>
                <w:sz w:val="24"/>
                <w:szCs w:val="24"/>
              </w:rPr>
            </w:pPr>
          </w:p>
          <w:p w14:paraId="0710908C" w14:textId="77777777" w:rsidR="00F07FDC" w:rsidRPr="000472C3" w:rsidRDefault="00F07FDC" w:rsidP="00F07FDC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0472C3">
              <w:rPr>
                <w:b/>
                <w:bCs/>
                <w:i/>
                <w:iCs/>
                <w:sz w:val="24"/>
                <w:szCs w:val="24"/>
              </w:rPr>
              <w:t>Comments</w:t>
            </w:r>
          </w:p>
          <w:p w14:paraId="21861065" w14:textId="77777777" w:rsidR="00F07FDC" w:rsidRPr="00FF745A" w:rsidRDefault="00F07FDC" w:rsidP="00FF745A">
            <w:pPr>
              <w:jc w:val="both"/>
              <w:rPr>
                <w:sz w:val="24"/>
                <w:szCs w:val="24"/>
              </w:rPr>
            </w:pPr>
            <w:r w:rsidRPr="00FF745A">
              <w:rPr>
                <w:sz w:val="24"/>
                <w:szCs w:val="24"/>
              </w:rPr>
              <w:t>All remedies could not be retrieved</w:t>
            </w:r>
          </w:p>
          <w:p w14:paraId="3E1E9AED" w14:textId="7444E6F5" w:rsidR="001B4D1F" w:rsidRPr="00D3581E" w:rsidRDefault="00FF745A" w:rsidP="00D3581E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="00F07FDC" w:rsidRPr="00FF745A">
              <w:rPr>
                <w:sz w:val="24"/>
                <w:szCs w:val="24"/>
              </w:rPr>
              <w:t>he medication implicated could not be identified as multiple Homeopathic remedies were utilized</w:t>
            </w:r>
          </w:p>
        </w:tc>
        <w:tc>
          <w:tcPr>
            <w:tcW w:w="5103" w:type="dxa"/>
          </w:tcPr>
          <w:p w14:paraId="2857A1E3" w14:textId="77777777" w:rsidR="001B4D1F" w:rsidRPr="000472C3" w:rsidRDefault="001B4D1F" w:rsidP="001B4D1F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lastRenderedPageBreak/>
              <w:t>Type of liver injury</w:t>
            </w:r>
          </w:p>
          <w:p w14:paraId="44EA5935" w14:textId="66A3CCB3" w:rsidR="001B4D1F" w:rsidRDefault="001B4D1F" w:rsidP="001B4D1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patocellular (R = 14.3)</w:t>
            </w:r>
          </w:p>
          <w:p w14:paraId="6D6D14A0" w14:textId="77777777" w:rsidR="001B4D1F" w:rsidRDefault="001B4D1F" w:rsidP="001B4D1F">
            <w:pPr>
              <w:jc w:val="both"/>
              <w:rPr>
                <w:sz w:val="24"/>
                <w:szCs w:val="24"/>
              </w:rPr>
            </w:pPr>
          </w:p>
          <w:p w14:paraId="0CBD3E2E" w14:textId="77777777" w:rsidR="001B4D1F" w:rsidRPr="000472C3" w:rsidRDefault="001B4D1F" w:rsidP="001B4D1F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RUCAM score</w:t>
            </w:r>
          </w:p>
          <w:p w14:paraId="53072E85" w14:textId="647EAAA8" w:rsidR="001B4D1F" w:rsidRDefault="001B4D1F" w:rsidP="001B4D1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8 (probable)</w:t>
            </w:r>
          </w:p>
          <w:p w14:paraId="6A65E62A" w14:textId="623BD21E" w:rsidR="001B4D1F" w:rsidRDefault="001B4D1F" w:rsidP="001B4D1F">
            <w:pPr>
              <w:jc w:val="both"/>
              <w:rPr>
                <w:sz w:val="24"/>
                <w:szCs w:val="24"/>
              </w:rPr>
            </w:pPr>
          </w:p>
          <w:p w14:paraId="7C73DF3C" w14:textId="4DF4D9D3" w:rsidR="001B4D1F" w:rsidRPr="000472C3" w:rsidRDefault="001B4D1F" w:rsidP="001B4D1F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Rechallenge</w:t>
            </w:r>
          </w:p>
          <w:p w14:paraId="73BE462C" w14:textId="6596F2EE" w:rsidR="001B4D1F" w:rsidRDefault="001B4D1F" w:rsidP="001B4D1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14:paraId="2BF8A237" w14:textId="51A9A225" w:rsidR="001B4D1F" w:rsidRDefault="001B4D1F" w:rsidP="001B4D1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currence of symptoms and hepatitis</w:t>
            </w:r>
          </w:p>
          <w:p w14:paraId="55908CEA" w14:textId="77777777" w:rsidR="001B4D1F" w:rsidRDefault="001B4D1F" w:rsidP="001B4D1F">
            <w:pPr>
              <w:jc w:val="both"/>
              <w:rPr>
                <w:sz w:val="24"/>
                <w:szCs w:val="24"/>
              </w:rPr>
            </w:pPr>
          </w:p>
          <w:p w14:paraId="257ADCBA" w14:textId="77777777" w:rsidR="001B4D1F" w:rsidRPr="000472C3" w:rsidRDefault="001B4D1F" w:rsidP="001B4D1F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Liver biopsy</w:t>
            </w:r>
          </w:p>
          <w:p w14:paraId="75729EBD" w14:textId="35FACE26" w:rsidR="001B4D1F" w:rsidRDefault="001B4D1F" w:rsidP="001B4D1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ute hepatitis, focal and spotty necrosis, mixed inflammation of portal and lobular regions, moderate eosinophilic infiltration, no fibrosis</w:t>
            </w:r>
          </w:p>
          <w:p w14:paraId="4940AA53" w14:textId="77777777" w:rsidR="001B4D1F" w:rsidRDefault="001B4D1F" w:rsidP="001B4D1F">
            <w:pPr>
              <w:jc w:val="both"/>
              <w:rPr>
                <w:sz w:val="24"/>
                <w:szCs w:val="24"/>
              </w:rPr>
            </w:pPr>
          </w:p>
          <w:p w14:paraId="50D3211F" w14:textId="77777777" w:rsidR="001B4D1F" w:rsidRPr="000472C3" w:rsidRDefault="001B4D1F" w:rsidP="001B4D1F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Competing causes</w:t>
            </w:r>
          </w:p>
          <w:p w14:paraId="4EAA7C7A" w14:textId="7554CADA" w:rsidR="001B4D1F" w:rsidRDefault="001B4D1F" w:rsidP="001B4D1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  <w:p w14:paraId="7D762278" w14:textId="77777777" w:rsidR="001B4D1F" w:rsidRDefault="001B4D1F" w:rsidP="001B4D1F">
            <w:pPr>
              <w:jc w:val="both"/>
              <w:rPr>
                <w:sz w:val="24"/>
                <w:szCs w:val="24"/>
              </w:rPr>
            </w:pPr>
          </w:p>
          <w:p w14:paraId="381540BE" w14:textId="77777777" w:rsidR="001B4D1F" w:rsidRPr="000472C3" w:rsidRDefault="001B4D1F" w:rsidP="001B4D1F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Treatment</w:t>
            </w:r>
          </w:p>
          <w:p w14:paraId="2E8AEDAB" w14:textId="7D11BC0B" w:rsidR="001B4D1F" w:rsidRDefault="001B4D1F" w:rsidP="001B4D1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ight-based corticosteroids for one month</w:t>
            </w:r>
          </w:p>
          <w:p w14:paraId="7C578DEF" w14:textId="4CA48E20" w:rsidR="001B4D1F" w:rsidRDefault="001B4D1F" w:rsidP="001B4D1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rsodeoxycholic acid 10mg/kg for one month</w:t>
            </w:r>
          </w:p>
          <w:p w14:paraId="7ED0A7F5" w14:textId="77777777" w:rsidR="001B4D1F" w:rsidRDefault="001B4D1F" w:rsidP="001B4D1F">
            <w:pPr>
              <w:jc w:val="both"/>
              <w:rPr>
                <w:sz w:val="24"/>
                <w:szCs w:val="24"/>
              </w:rPr>
            </w:pPr>
          </w:p>
          <w:p w14:paraId="25C870E5" w14:textId="77777777" w:rsidR="001B4D1F" w:rsidRPr="005F4EEC" w:rsidRDefault="001B4D1F" w:rsidP="001B4D1F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5F4EEC">
              <w:rPr>
                <w:b/>
                <w:bCs/>
                <w:i/>
                <w:iCs/>
                <w:sz w:val="24"/>
                <w:szCs w:val="24"/>
              </w:rPr>
              <w:t>Clinical course</w:t>
            </w:r>
          </w:p>
          <w:p w14:paraId="5CD5F9D2" w14:textId="77777777" w:rsidR="009C6533" w:rsidRDefault="001B4D1F" w:rsidP="000C278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 resolution of hepatitis</w:t>
            </w:r>
          </w:p>
          <w:p w14:paraId="44EE5D82" w14:textId="1996D4F1" w:rsidR="001B4D1F" w:rsidRPr="00283881" w:rsidRDefault="001B4D1F" w:rsidP="000C278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recurrence beyond six months follow-up</w:t>
            </w:r>
          </w:p>
        </w:tc>
      </w:tr>
      <w:tr w:rsidR="00437B8D" w14:paraId="27A85A39" w14:textId="425F2300" w:rsidTr="0084470E">
        <w:trPr>
          <w:trHeight w:val="720"/>
        </w:trPr>
        <w:tc>
          <w:tcPr>
            <w:tcW w:w="567" w:type="dxa"/>
          </w:tcPr>
          <w:p w14:paraId="49217C59" w14:textId="4306B724" w:rsidR="009C6533" w:rsidRDefault="009C6533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lastRenderedPageBreak/>
              <w:t>3</w:t>
            </w:r>
          </w:p>
        </w:tc>
        <w:tc>
          <w:tcPr>
            <w:tcW w:w="992" w:type="dxa"/>
          </w:tcPr>
          <w:p w14:paraId="6C6C25D1" w14:textId="76F75141" w:rsidR="009C6533" w:rsidRPr="00283881" w:rsidRDefault="00411E3F" w:rsidP="00E421B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/F</w:t>
            </w:r>
          </w:p>
        </w:tc>
        <w:tc>
          <w:tcPr>
            <w:tcW w:w="1986" w:type="dxa"/>
          </w:tcPr>
          <w:p w14:paraId="65A6D862" w14:textId="77777777" w:rsidR="009C6533" w:rsidRDefault="0084470E" w:rsidP="00E421B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CLD</w:t>
            </w:r>
          </w:p>
          <w:p w14:paraId="49970269" w14:textId="6DFD0353" w:rsidR="0084470E" w:rsidRPr="00283881" w:rsidRDefault="0084470E" w:rsidP="00E421B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comorbidities</w:t>
            </w:r>
          </w:p>
        </w:tc>
        <w:tc>
          <w:tcPr>
            <w:tcW w:w="1330" w:type="dxa"/>
          </w:tcPr>
          <w:p w14:paraId="22F03DD8" w14:textId="31A44382" w:rsidR="009C6533" w:rsidRPr="00283881" w:rsidRDefault="0084470E" w:rsidP="00E421B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vid-19 prevention</w:t>
            </w:r>
          </w:p>
        </w:tc>
        <w:tc>
          <w:tcPr>
            <w:tcW w:w="5049" w:type="dxa"/>
          </w:tcPr>
          <w:p w14:paraId="4EF1C461" w14:textId="77777777" w:rsidR="00A15F67" w:rsidRPr="000472C3" w:rsidRDefault="00A15F67" w:rsidP="00A15F67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0472C3">
              <w:rPr>
                <w:b/>
                <w:bCs/>
                <w:i/>
                <w:iCs/>
                <w:sz w:val="24"/>
                <w:szCs w:val="24"/>
              </w:rPr>
              <w:t>Type of Homeopathy</w:t>
            </w:r>
          </w:p>
          <w:p w14:paraId="2C079F65" w14:textId="02FF7169" w:rsidR="00A15F67" w:rsidRDefault="00A15F67" w:rsidP="00A15F67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wo types, one labelled Arsenicum Album 30C and the other unlabelled, both pills</w:t>
            </w:r>
          </w:p>
          <w:p w14:paraId="1CAE7F65" w14:textId="307D9C7A" w:rsidR="006D2E82" w:rsidRDefault="006D2E82" w:rsidP="00A15F67">
            <w:pPr>
              <w:jc w:val="both"/>
              <w:rPr>
                <w:sz w:val="24"/>
                <w:szCs w:val="24"/>
              </w:rPr>
            </w:pPr>
          </w:p>
          <w:p w14:paraId="5DE8B62E" w14:textId="77777777" w:rsidR="00483CD6" w:rsidRDefault="00483CD6" w:rsidP="00A15F67">
            <w:pPr>
              <w:jc w:val="both"/>
              <w:rPr>
                <w:sz w:val="24"/>
                <w:szCs w:val="24"/>
              </w:rPr>
            </w:pPr>
          </w:p>
          <w:p w14:paraId="5F78F294" w14:textId="22147A2F" w:rsidR="006D2E82" w:rsidRDefault="006D2E82" w:rsidP="006D2E82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Homeopathic formulation(s) implicated</w:t>
            </w:r>
          </w:p>
          <w:p w14:paraId="06A01EA4" w14:textId="7DD6B78C" w:rsidR="00483CD6" w:rsidRPr="00483CD6" w:rsidRDefault="000601F0" w:rsidP="006D2E82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2</w:t>
            </w:r>
          </w:p>
          <w:p w14:paraId="3B7ABD95" w14:textId="77777777" w:rsidR="00A15F67" w:rsidRDefault="00A15F67" w:rsidP="00A15F67">
            <w:pPr>
              <w:jc w:val="both"/>
              <w:rPr>
                <w:sz w:val="24"/>
                <w:szCs w:val="24"/>
              </w:rPr>
            </w:pPr>
          </w:p>
          <w:p w14:paraId="6EC7D970" w14:textId="77777777" w:rsidR="00A15F67" w:rsidRDefault="00A15F67" w:rsidP="00A15F67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Duration of therapy</w:t>
            </w:r>
          </w:p>
          <w:p w14:paraId="03ED9580" w14:textId="0AD3D1A3" w:rsidR="00A15F67" w:rsidRDefault="00A15F67" w:rsidP="00A15F67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45 days</w:t>
            </w:r>
          </w:p>
          <w:p w14:paraId="4C8D140F" w14:textId="77777777" w:rsidR="00A15F67" w:rsidRDefault="00A15F67" w:rsidP="00A15F67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</w:p>
          <w:p w14:paraId="5B476501" w14:textId="77777777" w:rsidR="00A15F67" w:rsidRPr="000472C3" w:rsidRDefault="00A15F67" w:rsidP="00A15F67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Onset of symptoms</w:t>
            </w:r>
          </w:p>
          <w:p w14:paraId="5CFAC43C" w14:textId="0C30D472" w:rsidR="00A15F67" w:rsidRDefault="00A15F67" w:rsidP="00A15F67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 days</w:t>
            </w:r>
          </w:p>
          <w:p w14:paraId="1B4708B7" w14:textId="77777777" w:rsidR="00A15F67" w:rsidRDefault="00A15F67" w:rsidP="00A15F67">
            <w:pPr>
              <w:jc w:val="both"/>
              <w:rPr>
                <w:sz w:val="24"/>
                <w:szCs w:val="24"/>
              </w:rPr>
            </w:pPr>
          </w:p>
          <w:p w14:paraId="0F2622EF" w14:textId="77777777" w:rsidR="00A15F67" w:rsidRPr="000472C3" w:rsidRDefault="00A15F67" w:rsidP="00A15F67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Onset of lab abnormalities</w:t>
            </w:r>
          </w:p>
          <w:p w14:paraId="4516E51E" w14:textId="6A6899B1" w:rsidR="00A15F67" w:rsidRDefault="00A15F67" w:rsidP="00A15F67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 days</w:t>
            </w:r>
          </w:p>
          <w:p w14:paraId="1A6095E1" w14:textId="77777777" w:rsidR="00A15F67" w:rsidRDefault="00A15F67" w:rsidP="00A15F67">
            <w:pPr>
              <w:jc w:val="both"/>
              <w:rPr>
                <w:sz w:val="24"/>
                <w:szCs w:val="24"/>
              </w:rPr>
            </w:pPr>
          </w:p>
          <w:p w14:paraId="06629463" w14:textId="77777777" w:rsidR="00A15F67" w:rsidRPr="000472C3" w:rsidRDefault="00A15F67" w:rsidP="00A15F67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0472C3">
              <w:rPr>
                <w:b/>
                <w:bCs/>
                <w:i/>
                <w:iCs/>
                <w:sz w:val="24"/>
                <w:szCs w:val="24"/>
              </w:rPr>
              <w:t>Comments</w:t>
            </w:r>
          </w:p>
          <w:p w14:paraId="6D6C2B0A" w14:textId="6A92ADEF" w:rsidR="00A15F67" w:rsidRPr="00FF745A" w:rsidRDefault="00A15F67" w:rsidP="00FF745A">
            <w:pPr>
              <w:jc w:val="both"/>
              <w:rPr>
                <w:sz w:val="24"/>
                <w:szCs w:val="24"/>
              </w:rPr>
            </w:pPr>
            <w:r w:rsidRPr="00FF745A">
              <w:rPr>
                <w:sz w:val="24"/>
                <w:szCs w:val="24"/>
              </w:rPr>
              <w:t>No other medications were consumed before or during the time Homeopathic remedies were used</w:t>
            </w:r>
          </w:p>
          <w:p w14:paraId="1D502BAD" w14:textId="475E22B2" w:rsidR="00A15F67" w:rsidRPr="00A15F67" w:rsidRDefault="00A15F67" w:rsidP="00A15F67">
            <w:pPr>
              <w:pStyle w:val="ListParagraph"/>
              <w:jc w:val="both"/>
              <w:rPr>
                <w:sz w:val="24"/>
                <w:szCs w:val="24"/>
              </w:rPr>
            </w:pPr>
          </w:p>
        </w:tc>
        <w:tc>
          <w:tcPr>
            <w:tcW w:w="5103" w:type="dxa"/>
          </w:tcPr>
          <w:p w14:paraId="7BE5CB82" w14:textId="77777777" w:rsidR="00A15F67" w:rsidRPr="000472C3" w:rsidRDefault="00A15F67" w:rsidP="00A15F67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lastRenderedPageBreak/>
              <w:t>Type of liver injury</w:t>
            </w:r>
          </w:p>
          <w:p w14:paraId="39BD3F13" w14:textId="5C183170" w:rsidR="00A15F67" w:rsidRDefault="00A15F67" w:rsidP="00A15F67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patocellular (R = 27.8)</w:t>
            </w:r>
          </w:p>
          <w:p w14:paraId="2C2997B1" w14:textId="77777777" w:rsidR="00A15F67" w:rsidRDefault="00A15F67" w:rsidP="00A15F67">
            <w:pPr>
              <w:jc w:val="both"/>
              <w:rPr>
                <w:sz w:val="24"/>
                <w:szCs w:val="24"/>
              </w:rPr>
            </w:pPr>
          </w:p>
          <w:p w14:paraId="52AD2855" w14:textId="77777777" w:rsidR="00A15F67" w:rsidRPr="000472C3" w:rsidRDefault="00A15F67" w:rsidP="00A15F67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RUCAM score</w:t>
            </w:r>
          </w:p>
          <w:p w14:paraId="57F12636" w14:textId="77777777" w:rsidR="00A15F67" w:rsidRDefault="00A15F67" w:rsidP="00A15F67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 (probable)</w:t>
            </w:r>
          </w:p>
          <w:p w14:paraId="5953BD95" w14:textId="77777777" w:rsidR="00A15F67" w:rsidRDefault="00A15F67" w:rsidP="00A15F67">
            <w:pPr>
              <w:jc w:val="both"/>
              <w:rPr>
                <w:sz w:val="24"/>
                <w:szCs w:val="24"/>
              </w:rPr>
            </w:pPr>
          </w:p>
          <w:p w14:paraId="7C9CE068" w14:textId="77777777" w:rsidR="00A15F67" w:rsidRPr="000472C3" w:rsidRDefault="00A15F67" w:rsidP="00A15F67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Rechallenge</w:t>
            </w:r>
          </w:p>
          <w:p w14:paraId="795E8BD0" w14:textId="79BB268A" w:rsidR="00A15F67" w:rsidRDefault="005B6C76" w:rsidP="00A15F67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 performed</w:t>
            </w:r>
          </w:p>
          <w:p w14:paraId="3B26A7FE" w14:textId="77777777" w:rsidR="00A15F67" w:rsidRDefault="00A15F67" w:rsidP="00A15F67">
            <w:pPr>
              <w:jc w:val="both"/>
              <w:rPr>
                <w:sz w:val="24"/>
                <w:szCs w:val="24"/>
              </w:rPr>
            </w:pPr>
          </w:p>
          <w:p w14:paraId="550797CF" w14:textId="77777777" w:rsidR="00A15F67" w:rsidRPr="000472C3" w:rsidRDefault="00A15F67" w:rsidP="00A15F67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lastRenderedPageBreak/>
              <w:t>Liver biopsy</w:t>
            </w:r>
          </w:p>
          <w:p w14:paraId="1F57C68E" w14:textId="7FE06B57" w:rsidR="00A15F67" w:rsidRDefault="00A15F67" w:rsidP="00A15F67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ute hepatitis</w:t>
            </w:r>
            <w:r w:rsidR="005B6C76">
              <w:rPr>
                <w:sz w:val="24"/>
                <w:szCs w:val="24"/>
              </w:rPr>
              <w:t xml:space="preserve"> with bridging necrosis </w:t>
            </w:r>
            <w:r w:rsidR="005B6C76" w:rsidRPr="005B6C76">
              <w:rPr>
                <w:sz w:val="24"/>
                <w:szCs w:val="24"/>
              </w:rPr>
              <w:t>with neutrophils, lymphocytes, and eosinophilic inflammation without fibrosis</w:t>
            </w:r>
          </w:p>
          <w:p w14:paraId="0568EDB6" w14:textId="77777777" w:rsidR="00A15F67" w:rsidRDefault="00A15F67" w:rsidP="00A15F67">
            <w:pPr>
              <w:jc w:val="both"/>
              <w:rPr>
                <w:sz w:val="24"/>
                <w:szCs w:val="24"/>
              </w:rPr>
            </w:pPr>
          </w:p>
          <w:p w14:paraId="25741478" w14:textId="77777777" w:rsidR="00A15F67" w:rsidRPr="000472C3" w:rsidRDefault="00A15F67" w:rsidP="00A15F67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Competing causes</w:t>
            </w:r>
          </w:p>
          <w:p w14:paraId="7141FFA8" w14:textId="77777777" w:rsidR="00A15F67" w:rsidRDefault="00A15F67" w:rsidP="00A15F67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  <w:p w14:paraId="0BF9B57D" w14:textId="77777777" w:rsidR="00A15F67" w:rsidRDefault="00A15F67" w:rsidP="00A15F67">
            <w:pPr>
              <w:jc w:val="both"/>
              <w:rPr>
                <w:sz w:val="24"/>
                <w:szCs w:val="24"/>
              </w:rPr>
            </w:pPr>
          </w:p>
          <w:p w14:paraId="05B42DCB" w14:textId="77777777" w:rsidR="00A15F67" w:rsidRPr="000472C3" w:rsidRDefault="00A15F67" w:rsidP="00A15F67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Treatment</w:t>
            </w:r>
          </w:p>
          <w:p w14:paraId="77DBBD6E" w14:textId="0CB4957C" w:rsidR="00A15F67" w:rsidRDefault="00A15F67" w:rsidP="00A15F67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ight-based corticosteroids</w:t>
            </w:r>
            <w:r w:rsidR="005B6C76">
              <w:rPr>
                <w:sz w:val="24"/>
                <w:szCs w:val="24"/>
              </w:rPr>
              <w:t xml:space="preserve"> tapered and stopped over six months</w:t>
            </w:r>
          </w:p>
          <w:p w14:paraId="4FF1E678" w14:textId="4F1D25BC" w:rsidR="005B6C76" w:rsidRDefault="005B6C76" w:rsidP="00A15F67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-acetyl cysteine 1.2g/d for one month</w:t>
            </w:r>
          </w:p>
          <w:p w14:paraId="43FF0DA3" w14:textId="77777777" w:rsidR="00A15F67" w:rsidRDefault="00A15F67" w:rsidP="00A15F67">
            <w:pPr>
              <w:jc w:val="both"/>
              <w:rPr>
                <w:sz w:val="24"/>
                <w:szCs w:val="24"/>
              </w:rPr>
            </w:pPr>
          </w:p>
          <w:p w14:paraId="2ABAF69D" w14:textId="77777777" w:rsidR="00A15F67" w:rsidRPr="005F4EEC" w:rsidRDefault="00A15F67" w:rsidP="00A15F67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5F4EEC">
              <w:rPr>
                <w:b/>
                <w:bCs/>
                <w:i/>
                <w:iCs/>
                <w:sz w:val="24"/>
                <w:szCs w:val="24"/>
              </w:rPr>
              <w:t>Clinical course</w:t>
            </w:r>
          </w:p>
          <w:p w14:paraId="6193BB0D" w14:textId="0119C4BC" w:rsidR="00A15F67" w:rsidRDefault="00A15F67" w:rsidP="00A15F67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ete resolution of hepatitis</w:t>
            </w:r>
            <w:r w:rsidR="005B6C76">
              <w:rPr>
                <w:sz w:val="24"/>
                <w:szCs w:val="24"/>
              </w:rPr>
              <w:t xml:space="preserve"> in three months on treatment, low dose immunosuppression maintained and stopped at six months</w:t>
            </w:r>
          </w:p>
          <w:p w14:paraId="56CE7E41" w14:textId="7159B58D" w:rsidR="005B6C76" w:rsidRPr="00283881" w:rsidRDefault="00A15F67" w:rsidP="000C278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recurrence beyond six months follow-up</w:t>
            </w:r>
          </w:p>
        </w:tc>
      </w:tr>
      <w:tr w:rsidR="00437B8D" w14:paraId="5998776E" w14:textId="53071F40" w:rsidTr="0084470E">
        <w:trPr>
          <w:trHeight w:val="720"/>
        </w:trPr>
        <w:tc>
          <w:tcPr>
            <w:tcW w:w="567" w:type="dxa"/>
          </w:tcPr>
          <w:p w14:paraId="7CFAC7C2" w14:textId="73ACCB73" w:rsidR="009C6533" w:rsidRDefault="009C6533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lastRenderedPageBreak/>
              <w:t>4</w:t>
            </w:r>
          </w:p>
        </w:tc>
        <w:tc>
          <w:tcPr>
            <w:tcW w:w="992" w:type="dxa"/>
          </w:tcPr>
          <w:p w14:paraId="009A1667" w14:textId="3D7FE437" w:rsidR="009C6533" w:rsidRPr="00283881" w:rsidRDefault="006A173D" w:rsidP="00E421B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/M</w:t>
            </w:r>
          </w:p>
        </w:tc>
        <w:tc>
          <w:tcPr>
            <w:tcW w:w="1986" w:type="dxa"/>
          </w:tcPr>
          <w:p w14:paraId="0403FBC7" w14:textId="6DE7AD60" w:rsidR="009C6533" w:rsidRPr="00283881" w:rsidRDefault="006A173D" w:rsidP="00E421B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D</w:t>
            </w:r>
          </w:p>
        </w:tc>
        <w:tc>
          <w:tcPr>
            <w:tcW w:w="1330" w:type="dxa"/>
          </w:tcPr>
          <w:p w14:paraId="5D7A4C33" w14:textId="4E6CA64C" w:rsidR="009C6533" w:rsidRPr="00283881" w:rsidRDefault="006A173D" w:rsidP="00E421B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vid-19 prevention</w:t>
            </w:r>
          </w:p>
        </w:tc>
        <w:tc>
          <w:tcPr>
            <w:tcW w:w="5049" w:type="dxa"/>
          </w:tcPr>
          <w:p w14:paraId="52F3CF5D" w14:textId="77777777" w:rsidR="005B6C76" w:rsidRPr="000472C3" w:rsidRDefault="005B6C76" w:rsidP="005B6C76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0472C3">
              <w:rPr>
                <w:b/>
                <w:bCs/>
                <w:i/>
                <w:iCs/>
                <w:sz w:val="24"/>
                <w:szCs w:val="24"/>
              </w:rPr>
              <w:t>Type of Homeopathy</w:t>
            </w:r>
          </w:p>
          <w:p w14:paraId="6E66F73A" w14:textId="3DFF0277" w:rsidR="005B6C76" w:rsidRDefault="00FD4BA7" w:rsidP="005B6C76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wo </w:t>
            </w:r>
            <w:r w:rsidR="005B6C76">
              <w:rPr>
                <w:sz w:val="24"/>
                <w:szCs w:val="24"/>
              </w:rPr>
              <w:t xml:space="preserve">types of unlabelled </w:t>
            </w:r>
            <w:r>
              <w:rPr>
                <w:sz w:val="24"/>
                <w:szCs w:val="24"/>
              </w:rPr>
              <w:t>Homeopathic pills were provided in a paper cover marked Arsenicum Album 30C</w:t>
            </w:r>
          </w:p>
          <w:p w14:paraId="7B0E5BE1" w14:textId="70E7BFF8" w:rsidR="006D2E82" w:rsidRDefault="006D2E82" w:rsidP="005B6C76">
            <w:pPr>
              <w:jc w:val="both"/>
              <w:rPr>
                <w:sz w:val="24"/>
                <w:szCs w:val="24"/>
              </w:rPr>
            </w:pPr>
          </w:p>
          <w:p w14:paraId="2CEFF515" w14:textId="77777777" w:rsidR="006D2E82" w:rsidRDefault="006D2E82" w:rsidP="006D2E82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Homeopathic formulation(s) implicated</w:t>
            </w:r>
          </w:p>
          <w:p w14:paraId="05BC8967" w14:textId="5E0F2D7C" w:rsidR="006D2E82" w:rsidRDefault="000601F0" w:rsidP="005B6C76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1</w:t>
            </w:r>
          </w:p>
          <w:p w14:paraId="7F27611B" w14:textId="77777777" w:rsidR="005B6C76" w:rsidRDefault="005B6C76" w:rsidP="005B6C76">
            <w:pPr>
              <w:jc w:val="both"/>
              <w:rPr>
                <w:sz w:val="24"/>
                <w:szCs w:val="24"/>
              </w:rPr>
            </w:pPr>
          </w:p>
          <w:p w14:paraId="24C53E86" w14:textId="77777777" w:rsidR="005B6C76" w:rsidRDefault="005B6C76" w:rsidP="005B6C76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Duration of therapy</w:t>
            </w:r>
          </w:p>
          <w:p w14:paraId="3DFC5BF1" w14:textId="4936CE2F" w:rsidR="005B6C76" w:rsidRDefault="005B6C76" w:rsidP="005B6C76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="00FD4BA7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 xml:space="preserve"> days</w:t>
            </w:r>
          </w:p>
          <w:p w14:paraId="15600E69" w14:textId="77777777" w:rsidR="005B6C76" w:rsidRDefault="005B6C76" w:rsidP="005B6C76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</w:p>
          <w:p w14:paraId="21158E2A" w14:textId="77777777" w:rsidR="005B6C76" w:rsidRPr="000472C3" w:rsidRDefault="005B6C76" w:rsidP="005B6C76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Onset of symptoms</w:t>
            </w:r>
          </w:p>
          <w:p w14:paraId="52FBA7B1" w14:textId="27F5AFCE" w:rsidR="005B6C76" w:rsidRDefault="005B6C76" w:rsidP="005B6C76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6</w:t>
            </w:r>
            <w:r w:rsidR="00FD4BA7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 days</w:t>
            </w:r>
          </w:p>
          <w:p w14:paraId="1B5D0140" w14:textId="77777777" w:rsidR="005B6C76" w:rsidRDefault="005B6C76" w:rsidP="005B6C76">
            <w:pPr>
              <w:jc w:val="both"/>
              <w:rPr>
                <w:sz w:val="24"/>
                <w:szCs w:val="24"/>
              </w:rPr>
            </w:pPr>
          </w:p>
          <w:p w14:paraId="5A05C6D2" w14:textId="77777777" w:rsidR="005B6C76" w:rsidRPr="000472C3" w:rsidRDefault="005B6C76" w:rsidP="005B6C76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Onset of laboratory abnormalities</w:t>
            </w:r>
          </w:p>
          <w:p w14:paraId="2AA94693" w14:textId="29C1844B" w:rsidR="005B6C76" w:rsidRDefault="005B6C76" w:rsidP="005B6C76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="00FD4BA7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 days</w:t>
            </w:r>
          </w:p>
          <w:p w14:paraId="3B05388A" w14:textId="77777777" w:rsidR="005B6C76" w:rsidRDefault="005B6C76" w:rsidP="005B6C76">
            <w:pPr>
              <w:jc w:val="both"/>
              <w:rPr>
                <w:sz w:val="24"/>
                <w:szCs w:val="24"/>
              </w:rPr>
            </w:pPr>
          </w:p>
          <w:p w14:paraId="5256D661" w14:textId="77777777" w:rsidR="005B6C76" w:rsidRPr="000472C3" w:rsidRDefault="005B6C76" w:rsidP="005B6C76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0472C3">
              <w:rPr>
                <w:b/>
                <w:bCs/>
                <w:i/>
                <w:iCs/>
                <w:sz w:val="24"/>
                <w:szCs w:val="24"/>
              </w:rPr>
              <w:t>Comments</w:t>
            </w:r>
          </w:p>
          <w:p w14:paraId="549FC9A4" w14:textId="77777777" w:rsidR="00FD4BA7" w:rsidRPr="00FF745A" w:rsidRDefault="005B6C76" w:rsidP="00FF745A">
            <w:pPr>
              <w:jc w:val="both"/>
              <w:rPr>
                <w:sz w:val="24"/>
                <w:szCs w:val="24"/>
              </w:rPr>
            </w:pPr>
            <w:r w:rsidRPr="00FF745A">
              <w:rPr>
                <w:sz w:val="24"/>
                <w:szCs w:val="24"/>
              </w:rPr>
              <w:t>Retrieved remedies that were sent for analysis were unlabelled formulations</w:t>
            </w:r>
          </w:p>
          <w:p w14:paraId="435CC904" w14:textId="64EB8E2A" w:rsidR="009C6533" w:rsidRPr="00FF745A" w:rsidRDefault="00FD4BA7" w:rsidP="00FF745A">
            <w:pPr>
              <w:jc w:val="both"/>
              <w:rPr>
                <w:sz w:val="24"/>
                <w:szCs w:val="24"/>
              </w:rPr>
            </w:pPr>
            <w:r w:rsidRPr="00FF745A">
              <w:rPr>
                <w:sz w:val="24"/>
                <w:szCs w:val="24"/>
              </w:rPr>
              <w:t>Other medications included</w:t>
            </w:r>
            <w:r w:rsidR="00804D5A" w:rsidRPr="00FF745A">
              <w:rPr>
                <w:sz w:val="24"/>
                <w:szCs w:val="24"/>
              </w:rPr>
              <w:t xml:space="preserve"> beta blockers, low-dose diuretics, vitamin E and vitamin B supplements, and lactulose syrup</w:t>
            </w:r>
            <w:r w:rsidRPr="00FF745A">
              <w:rPr>
                <w:sz w:val="24"/>
                <w:szCs w:val="24"/>
              </w:rPr>
              <w:t xml:space="preserve"> that were ongoing for more than a year</w:t>
            </w:r>
          </w:p>
        </w:tc>
        <w:tc>
          <w:tcPr>
            <w:tcW w:w="5103" w:type="dxa"/>
          </w:tcPr>
          <w:p w14:paraId="2F08CB60" w14:textId="77777777" w:rsidR="005B6C76" w:rsidRPr="000472C3" w:rsidRDefault="005B6C76" w:rsidP="005B6C76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lastRenderedPageBreak/>
              <w:t>Type of liver injury</w:t>
            </w:r>
          </w:p>
          <w:p w14:paraId="7F6EEE99" w14:textId="42886048" w:rsidR="005B6C76" w:rsidRDefault="005B6C76" w:rsidP="005B6C76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olestatic, unrelated to underlying cirrhosis or liver cancer (R = 1.</w:t>
            </w:r>
            <w:r w:rsidR="00FD4BA7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)</w:t>
            </w:r>
          </w:p>
          <w:p w14:paraId="5DC463C8" w14:textId="77777777" w:rsidR="005B6C76" w:rsidRDefault="005B6C76" w:rsidP="005B6C76">
            <w:pPr>
              <w:jc w:val="both"/>
              <w:rPr>
                <w:sz w:val="24"/>
                <w:szCs w:val="24"/>
              </w:rPr>
            </w:pPr>
          </w:p>
          <w:p w14:paraId="5234E7C4" w14:textId="77777777" w:rsidR="005B6C76" w:rsidRPr="000472C3" w:rsidRDefault="005B6C76" w:rsidP="005B6C76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RUCAM score</w:t>
            </w:r>
          </w:p>
          <w:p w14:paraId="52AC2A8F" w14:textId="26DF5536" w:rsidR="005B6C76" w:rsidRDefault="00FD4BA7" w:rsidP="005B6C76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="005B6C76">
              <w:rPr>
                <w:sz w:val="24"/>
                <w:szCs w:val="24"/>
              </w:rPr>
              <w:t xml:space="preserve"> (p</w:t>
            </w:r>
            <w:r>
              <w:rPr>
                <w:sz w:val="24"/>
                <w:szCs w:val="24"/>
              </w:rPr>
              <w:t>robable</w:t>
            </w:r>
            <w:r w:rsidR="005B6C76">
              <w:rPr>
                <w:sz w:val="24"/>
                <w:szCs w:val="24"/>
              </w:rPr>
              <w:t>)</w:t>
            </w:r>
          </w:p>
          <w:p w14:paraId="31E9A06B" w14:textId="77777777" w:rsidR="005B6C76" w:rsidRDefault="005B6C76" w:rsidP="005B6C76">
            <w:pPr>
              <w:jc w:val="both"/>
              <w:rPr>
                <w:sz w:val="24"/>
                <w:szCs w:val="24"/>
              </w:rPr>
            </w:pPr>
          </w:p>
          <w:p w14:paraId="6ABBF4FF" w14:textId="77777777" w:rsidR="005B6C76" w:rsidRPr="000472C3" w:rsidRDefault="005B6C76" w:rsidP="005B6C76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Liver biopsy</w:t>
            </w:r>
          </w:p>
          <w:p w14:paraId="47B2C975" w14:textId="77777777" w:rsidR="005B6C76" w:rsidRDefault="005B6C76" w:rsidP="005B6C76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 performed</w:t>
            </w:r>
          </w:p>
          <w:p w14:paraId="30E759C8" w14:textId="77777777" w:rsidR="005B6C76" w:rsidRDefault="005B6C76" w:rsidP="005B6C76">
            <w:pPr>
              <w:jc w:val="both"/>
              <w:rPr>
                <w:sz w:val="24"/>
                <w:szCs w:val="24"/>
              </w:rPr>
            </w:pPr>
          </w:p>
          <w:p w14:paraId="366C240D" w14:textId="77777777" w:rsidR="005B6C76" w:rsidRPr="000472C3" w:rsidRDefault="005B6C76" w:rsidP="005B6C76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Competing causes</w:t>
            </w:r>
          </w:p>
          <w:p w14:paraId="6DAFCAC1" w14:textId="4CEF986D" w:rsidR="005B6C76" w:rsidRDefault="00FD4BA7" w:rsidP="005B6C76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  <w:p w14:paraId="0C024B9F" w14:textId="77777777" w:rsidR="005B6C76" w:rsidRDefault="005B6C76" w:rsidP="005B6C76">
            <w:pPr>
              <w:jc w:val="both"/>
              <w:rPr>
                <w:sz w:val="24"/>
                <w:szCs w:val="24"/>
              </w:rPr>
            </w:pPr>
          </w:p>
          <w:p w14:paraId="4F1BCFD4" w14:textId="77777777" w:rsidR="005B6C76" w:rsidRPr="000472C3" w:rsidRDefault="005B6C76" w:rsidP="005B6C76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Treatment</w:t>
            </w:r>
          </w:p>
          <w:p w14:paraId="7900D346" w14:textId="77777777" w:rsidR="005B6C76" w:rsidRDefault="005B6C76" w:rsidP="005B6C76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st supportive care</w:t>
            </w:r>
          </w:p>
          <w:p w14:paraId="2FB62DC6" w14:textId="72151A2A" w:rsidR="005B6C76" w:rsidRDefault="005B6C76" w:rsidP="005B6C76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bumin infusion, empirical antibiotics, intravenous N-acetyl cysteine</w:t>
            </w:r>
            <w:r w:rsidR="00FD4BA7">
              <w:rPr>
                <w:sz w:val="24"/>
                <w:szCs w:val="24"/>
              </w:rPr>
              <w:t>, ursodeoxycholic acid (10 mg/kg per day in divided dose)</w:t>
            </w:r>
          </w:p>
          <w:p w14:paraId="5152409A" w14:textId="77777777" w:rsidR="005B6C76" w:rsidRDefault="005B6C76" w:rsidP="005B6C76">
            <w:pPr>
              <w:jc w:val="both"/>
              <w:rPr>
                <w:sz w:val="24"/>
                <w:szCs w:val="24"/>
              </w:rPr>
            </w:pPr>
          </w:p>
          <w:p w14:paraId="5B852564" w14:textId="77777777" w:rsidR="005B6C76" w:rsidRPr="005F4EEC" w:rsidRDefault="005B6C76" w:rsidP="005B6C76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5F4EEC">
              <w:rPr>
                <w:b/>
                <w:bCs/>
                <w:i/>
                <w:iCs/>
                <w:sz w:val="24"/>
                <w:szCs w:val="24"/>
              </w:rPr>
              <w:t>Clinical course</w:t>
            </w:r>
          </w:p>
          <w:p w14:paraId="2170AF84" w14:textId="77777777" w:rsidR="00FD4BA7" w:rsidRDefault="005B6C76" w:rsidP="005B6C76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CLF, </w:t>
            </w:r>
            <w:r w:rsidR="00FD4BA7">
              <w:rPr>
                <w:sz w:val="24"/>
                <w:szCs w:val="24"/>
              </w:rPr>
              <w:t>resolution of cholestatic hepatitis within one month, but unstable decompensation with recurrent ascites for three months, recompensation at six months</w:t>
            </w:r>
          </w:p>
          <w:p w14:paraId="5346B6EF" w14:textId="137F9B2C" w:rsidR="009C6533" w:rsidRPr="00283881" w:rsidRDefault="00FD4BA7" w:rsidP="005B6C76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patient remained </w:t>
            </w:r>
            <w:r w:rsidR="00804D5A">
              <w:rPr>
                <w:sz w:val="24"/>
                <w:szCs w:val="24"/>
              </w:rPr>
              <w:t xml:space="preserve">compensated </w:t>
            </w:r>
            <w:r>
              <w:rPr>
                <w:sz w:val="24"/>
                <w:szCs w:val="24"/>
              </w:rPr>
              <w:t>at 243 days</w:t>
            </w:r>
            <w:r w:rsidR="00804D5A">
              <w:rPr>
                <w:sz w:val="24"/>
                <w:szCs w:val="24"/>
              </w:rPr>
              <w:t xml:space="preserve"> follow-up</w:t>
            </w:r>
          </w:p>
        </w:tc>
      </w:tr>
      <w:tr w:rsidR="00437B8D" w14:paraId="4734DC16" w14:textId="5FE180BE" w:rsidTr="0084470E">
        <w:trPr>
          <w:trHeight w:val="759"/>
        </w:trPr>
        <w:tc>
          <w:tcPr>
            <w:tcW w:w="567" w:type="dxa"/>
          </w:tcPr>
          <w:p w14:paraId="7714EC25" w14:textId="4705DFC8" w:rsidR="009C6533" w:rsidRDefault="009C6533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lastRenderedPageBreak/>
              <w:t>5</w:t>
            </w:r>
          </w:p>
        </w:tc>
        <w:tc>
          <w:tcPr>
            <w:tcW w:w="992" w:type="dxa"/>
          </w:tcPr>
          <w:p w14:paraId="492A985E" w14:textId="56E525B1" w:rsidR="009C6533" w:rsidRPr="00283881" w:rsidRDefault="00804D5A" w:rsidP="00E421B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/M</w:t>
            </w:r>
          </w:p>
        </w:tc>
        <w:tc>
          <w:tcPr>
            <w:tcW w:w="1986" w:type="dxa"/>
          </w:tcPr>
          <w:p w14:paraId="0A765AC6" w14:textId="665B8284" w:rsidR="009C6533" w:rsidRPr="00283881" w:rsidRDefault="00804D5A" w:rsidP="00E421B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CLD</w:t>
            </w:r>
          </w:p>
        </w:tc>
        <w:tc>
          <w:tcPr>
            <w:tcW w:w="1330" w:type="dxa"/>
          </w:tcPr>
          <w:p w14:paraId="404B9788" w14:textId="6501211D" w:rsidR="009C6533" w:rsidRPr="00283881" w:rsidRDefault="004526A6" w:rsidP="00E421B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nile lichen sclerosus</w:t>
            </w:r>
            <w:r w:rsidR="000601F0">
              <w:rPr>
                <w:sz w:val="24"/>
                <w:szCs w:val="24"/>
              </w:rPr>
              <w:t xml:space="preserve"> (also had incidental gall bladder stones)</w:t>
            </w:r>
          </w:p>
        </w:tc>
        <w:tc>
          <w:tcPr>
            <w:tcW w:w="5049" w:type="dxa"/>
          </w:tcPr>
          <w:p w14:paraId="2ED6BCA2" w14:textId="77777777" w:rsidR="00095504" w:rsidRPr="000472C3" w:rsidRDefault="00095504" w:rsidP="00095504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0472C3">
              <w:rPr>
                <w:b/>
                <w:bCs/>
                <w:i/>
                <w:iCs/>
                <w:sz w:val="24"/>
                <w:szCs w:val="24"/>
              </w:rPr>
              <w:t>Type of Homeopathy</w:t>
            </w:r>
          </w:p>
          <w:p w14:paraId="7F0F5263" w14:textId="3D88E147" w:rsidR="00095504" w:rsidRDefault="00095504" w:rsidP="0009550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="001254EE">
              <w:rPr>
                <w:sz w:val="24"/>
                <w:szCs w:val="24"/>
              </w:rPr>
              <w:t xml:space="preserve">our </w:t>
            </w:r>
            <w:r>
              <w:rPr>
                <w:sz w:val="24"/>
                <w:szCs w:val="24"/>
              </w:rPr>
              <w:t xml:space="preserve">types of </w:t>
            </w:r>
            <w:r w:rsidR="00F74C68">
              <w:rPr>
                <w:sz w:val="24"/>
                <w:szCs w:val="24"/>
              </w:rPr>
              <w:t xml:space="preserve">marked, but </w:t>
            </w:r>
            <w:r>
              <w:rPr>
                <w:sz w:val="24"/>
                <w:szCs w:val="24"/>
              </w:rPr>
              <w:t xml:space="preserve">unlabelled products, including pills and </w:t>
            </w:r>
            <w:r w:rsidR="001254EE">
              <w:rPr>
                <w:sz w:val="24"/>
                <w:szCs w:val="24"/>
              </w:rPr>
              <w:t>powders</w:t>
            </w:r>
            <w:r>
              <w:rPr>
                <w:sz w:val="24"/>
                <w:szCs w:val="24"/>
              </w:rPr>
              <w:t>,</w:t>
            </w:r>
            <w:r w:rsidR="001254EE">
              <w:rPr>
                <w:sz w:val="24"/>
                <w:szCs w:val="24"/>
              </w:rPr>
              <w:t xml:space="preserve"> both </w:t>
            </w:r>
            <w:r>
              <w:rPr>
                <w:sz w:val="24"/>
                <w:szCs w:val="24"/>
              </w:rPr>
              <w:t>classical and proprietary formulations</w:t>
            </w:r>
          </w:p>
          <w:p w14:paraId="09A97D6F" w14:textId="463DCEC2" w:rsidR="006D2E82" w:rsidRDefault="006D2E82" w:rsidP="00095504">
            <w:pPr>
              <w:jc w:val="both"/>
              <w:rPr>
                <w:sz w:val="24"/>
                <w:szCs w:val="24"/>
              </w:rPr>
            </w:pPr>
          </w:p>
          <w:p w14:paraId="2EB5CF8B" w14:textId="0A1B6227" w:rsidR="006D2E82" w:rsidRDefault="006D2E82" w:rsidP="006D2E82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Homeopathic formulation(s)</w:t>
            </w:r>
            <w:r w:rsidR="002F4889">
              <w:rPr>
                <w:b/>
                <w:bCs/>
                <w:i/>
                <w:iCs/>
                <w:sz w:val="24"/>
                <w:szCs w:val="24"/>
              </w:rPr>
              <w:t xml:space="preserve"> implicated</w:t>
            </w:r>
          </w:p>
          <w:p w14:paraId="09D8A15F" w14:textId="1F608F29" w:rsidR="00095504" w:rsidRDefault="000601F0" w:rsidP="0009550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4</w:t>
            </w:r>
            <w:r w:rsidR="001224EF">
              <w:rPr>
                <w:sz w:val="24"/>
                <w:szCs w:val="24"/>
              </w:rPr>
              <w:t>, D13</w:t>
            </w:r>
          </w:p>
          <w:p w14:paraId="6D233CEF" w14:textId="77777777" w:rsidR="008210B4" w:rsidRDefault="008210B4" w:rsidP="00095504">
            <w:pPr>
              <w:jc w:val="both"/>
              <w:rPr>
                <w:sz w:val="24"/>
                <w:szCs w:val="24"/>
              </w:rPr>
            </w:pPr>
          </w:p>
          <w:p w14:paraId="56B3614C" w14:textId="77777777" w:rsidR="00095504" w:rsidRDefault="00095504" w:rsidP="00095504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Duration of therapy</w:t>
            </w:r>
          </w:p>
          <w:p w14:paraId="3AA88BC2" w14:textId="25253B5D" w:rsidR="00095504" w:rsidRDefault="00095504" w:rsidP="0009550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="001254EE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 xml:space="preserve"> days</w:t>
            </w:r>
          </w:p>
          <w:p w14:paraId="6F066193" w14:textId="77777777" w:rsidR="00095504" w:rsidRDefault="00095504" w:rsidP="00095504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</w:p>
          <w:p w14:paraId="62DA24E8" w14:textId="77777777" w:rsidR="00095504" w:rsidRPr="000472C3" w:rsidRDefault="00095504" w:rsidP="00095504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Onset of symptoms</w:t>
            </w:r>
          </w:p>
          <w:p w14:paraId="65C6D6AF" w14:textId="187A8F91" w:rsidR="00095504" w:rsidRDefault="00095504" w:rsidP="0009550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="001254EE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 xml:space="preserve"> days</w:t>
            </w:r>
          </w:p>
          <w:p w14:paraId="1826E1D3" w14:textId="77777777" w:rsidR="00095504" w:rsidRDefault="00095504" w:rsidP="00095504">
            <w:pPr>
              <w:jc w:val="both"/>
              <w:rPr>
                <w:sz w:val="24"/>
                <w:szCs w:val="24"/>
              </w:rPr>
            </w:pPr>
          </w:p>
          <w:p w14:paraId="26B224DC" w14:textId="77777777" w:rsidR="00095504" w:rsidRPr="000472C3" w:rsidRDefault="00095504" w:rsidP="00095504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Onset of laboratory abnormalities</w:t>
            </w:r>
          </w:p>
          <w:p w14:paraId="1B3CD128" w14:textId="173318A5" w:rsidR="00095504" w:rsidRDefault="001254EE" w:rsidP="0009550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</w:t>
            </w:r>
            <w:r w:rsidR="00095504">
              <w:rPr>
                <w:sz w:val="24"/>
                <w:szCs w:val="24"/>
              </w:rPr>
              <w:t xml:space="preserve"> days</w:t>
            </w:r>
          </w:p>
          <w:p w14:paraId="0730BF15" w14:textId="77777777" w:rsidR="00095504" w:rsidRDefault="00095504" w:rsidP="00095504">
            <w:pPr>
              <w:jc w:val="both"/>
              <w:rPr>
                <w:sz w:val="24"/>
                <w:szCs w:val="24"/>
              </w:rPr>
            </w:pPr>
          </w:p>
          <w:p w14:paraId="741F2A0B" w14:textId="77777777" w:rsidR="00095504" w:rsidRPr="000472C3" w:rsidRDefault="00095504" w:rsidP="00095504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0472C3">
              <w:rPr>
                <w:b/>
                <w:bCs/>
                <w:i/>
                <w:iCs/>
                <w:sz w:val="24"/>
                <w:szCs w:val="24"/>
              </w:rPr>
              <w:t>Comments</w:t>
            </w:r>
          </w:p>
          <w:p w14:paraId="40E25DCA" w14:textId="4737243A" w:rsidR="009C6533" w:rsidRPr="00283881" w:rsidRDefault="00095504" w:rsidP="00F74C68">
            <w:pPr>
              <w:jc w:val="both"/>
              <w:rPr>
                <w:sz w:val="24"/>
                <w:szCs w:val="24"/>
              </w:rPr>
            </w:pPr>
            <w:r w:rsidRPr="00FF745A">
              <w:rPr>
                <w:sz w:val="24"/>
                <w:szCs w:val="24"/>
              </w:rPr>
              <w:t>All remedies could not be retrieved</w:t>
            </w:r>
          </w:p>
        </w:tc>
        <w:tc>
          <w:tcPr>
            <w:tcW w:w="5103" w:type="dxa"/>
          </w:tcPr>
          <w:p w14:paraId="3741B5A2" w14:textId="77777777" w:rsidR="00095504" w:rsidRPr="000472C3" w:rsidRDefault="00095504" w:rsidP="00095504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lastRenderedPageBreak/>
              <w:t>Type of liver injury</w:t>
            </w:r>
          </w:p>
          <w:p w14:paraId="6EE1E18A" w14:textId="1841E47E" w:rsidR="00095504" w:rsidRDefault="006C3268" w:rsidP="0009550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patocellular</w:t>
            </w:r>
            <w:r w:rsidR="00095504">
              <w:rPr>
                <w:sz w:val="24"/>
                <w:szCs w:val="24"/>
              </w:rPr>
              <w:t xml:space="preserve"> (R = </w:t>
            </w:r>
            <w:r>
              <w:rPr>
                <w:sz w:val="24"/>
                <w:szCs w:val="24"/>
              </w:rPr>
              <w:t>9.1</w:t>
            </w:r>
            <w:r w:rsidR="00095504">
              <w:rPr>
                <w:sz w:val="24"/>
                <w:szCs w:val="24"/>
              </w:rPr>
              <w:t>)</w:t>
            </w:r>
          </w:p>
          <w:p w14:paraId="6A96553B" w14:textId="77777777" w:rsidR="00095504" w:rsidRDefault="00095504" w:rsidP="00095504">
            <w:pPr>
              <w:jc w:val="both"/>
              <w:rPr>
                <w:sz w:val="24"/>
                <w:szCs w:val="24"/>
              </w:rPr>
            </w:pPr>
          </w:p>
          <w:p w14:paraId="24509A11" w14:textId="77777777" w:rsidR="00095504" w:rsidRPr="000472C3" w:rsidRDefault="00095504" w:rsidP="00095504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RUCAM score</w:t>
            </w:r>
          </w:p>
          <w:p w14:paraId="43334BA7" w14:textId="43AFEF2E" w:rsidR="00095504" w:rsidRDefault="006C3268" w:rsidP="0009550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(probable)</w:t>
            </w:r>
          </w:p>
          <w:p w14:paraId="21EA1877" w14:textId="77777777" w:rsidR="00095504" w:rsidRDefault="00095504" w:rsidP="00095504">
            <w:pPr>
              <w:jc w:val="both"/>
              <w:rPr>
                <w:sz w:val="24"/>
                <w:szCs w:val="24"/>
              </w:rPr>
            </w:pPr>
          </w:p>
          <w:p w14:paraId="2CB95C0E" w14:textId="77777777" w:rsidR="00095504" w:rsidRPr="000472C3" w:rsidRDefault="00095504" w:rsidP="00095504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Liver biopsy</w:t>
            </w:r>
          </w:p>
          <w:p w14:paraId="5E0D6238" w14:textId="77777777" w:rsidR="00095504" w:rsidRDefault="00095504" w:rsidP="0009550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 performed</w:t>
            </w:r>
          </w:p>
          <w:p w14:paraId="427DF614" w14:textId="77777777" w:rsidR="00095504" w:rsidRDefault="00095504" w:rsidP="00095504">
            <w:pPr>
              <w:jc w:val="both"/>
              <w:rPr>
                <w:sz w:val="24"/>
                <w:szCs w:val="24"/>
              </w:rPr>
            </w:pPr>
          </w:p>
          <w:p w14:paraId="75564124" w14:textId="77777777" w:rsidR="00095504" w:rsidRPr="000472C3" w:rsidRDefault="00095504" w:rsidP="00095504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Competing causes</w:t>
            </w:r>
          </w:p>
          <w:p w14:paraId="090E0728" w14:textId="221E7AF6" w:rsidR="00095504" w:rsidRDefault="002E0273" w:rsidP="0009550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  <w:p w14:paraId="7A352D6B" w14:textId="77777777" w:rsidR="00095504" w:rsidRDefault="00095504" w:rsidP="00095504">
            <w:pPr>
              <w:jc w:val="both"/>
              <w:rPr>
                <w:sz w:val="24"/>
                <w:szCs w:val="24"/>
              </w:rPr>
            </w:pPr>
          </w:p>
          <w:p w14:paraId="651C624C" w14:textId="77777777" w:rsidR="00095504" w:rsidRPr="000472C3" w:rsidRDefault="00095504" w:rsidP="00095504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Treatment</w:t>
            </w:r>
          </w:p>
          <w:p w14:paraId="038B9236" w14:textId="6AE31CC8" w:rsidR="00095504" w:rsidRDefault="00095504" w:rsidP="0009550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-acetyl cysteine</w:t>
            </w:r>
            <w:r w:rsidR="006C3268">
              <w:rPr>
                <w:sz w:val="24"/>
                <w:szCs w:val="24"/>
              </w:rPr>
              <w:t xml:space="preserve"> and oral </w:t>
            </w:r>
            <w:r>
              <w:rPr>
                <w:sz w:val="24"/>
                <w:szCs w:val="24"/>
              </w:rPr>
              <w:t>glutathione</w:t>
            </w:r>
            <w:r w:rsidR="006C3268">
              <w:rPr>
                <w:sz w:val="24"/>
                <w:szCs w:val="24"/>
              </w:rPr>
              <w:t xml:space="preserve"> for one month</w:t>
            </w:r>
          </w:p>
          <w:p w14:paraId="46512BB9" w14:textId="77777777" w:rsidR="00095504" w:rsidRDefault="00095504" w:rsidP="00095504">
            <w:pPr>
              <w:jc w:val="both"/>
              <w:rPr>
                <w:sz w:val="24"/>
                <w:szCs w:val="24"/>
              </w:rPr>
            </w:pPr>
          </w:p>
          <w:p w14:paraId="33072C0E" w14:textId="77777777" w:rsidR="00095504" w:rsidRPr="005F4EEC" w:rsidRDefault="00095504" w:rsidP="00095504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5F4EEC">
              <w:rPr>
                <w:b/>
                <w:bCs/>
                <w:i/>
                <w:iCs/>
                <w:sz w:val="24"/>
                <w:szCs w:val="24"/>
              </w:rPr>
              <w:lastRenderedPageBreak/>
              <w:t>Clinical course</w:t>
            </w:r>
          </w:p>
          <w:p w14:paraId="33311F96" w14:textId="4F1D0A2D" w:rsidR="001254EE" w:rsidRDefault="001254EE" w:rsidP="0009550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ute hepatitis</w:t>
            </w:r>
            <w:r w:rsidR="004526A6">
              <w:rPr>
                <w:sz w:val="24"/>
                <w:szCs w:val="24"/>
              </w:rPr>
              <w:t xml:space="preserve"> resolved with drug withdrawal within </w:t>
            </w:r>
            <w:r w:rsidR="002E0273">
              <w:rPr>
                <w:sz w:val="24"/>
                <w:szCs w:val="24"/>
              </w:rPr>
              <w:t>one month</w:t>
            </w:r>
          </w:p>
          <w:p w14:paraId="6914D45C" w14:textId="7C6C970C" w:rsidR="009C6533" w:rsidRPr="00283881" w:rsidRDefault="004526A6" w:rsidP="0009550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 recurrence of hepatitis was noted </w:t>
            </w:r>
            <w:r w:rsidR="002E0273">
              <w:rPr>
                <w:sz w:val="24"/>
                <w:szCs w:val="24"/>
              </w:rPr>
              <w:t xml:space="preserve">at 128 days </w:t>
            </w:r>
            <w:r w:rsidR="00437B8D">
              <w:rPr>
                <w:sz w:val="24"/>
                <w:szCs w:val="24"/>
              </w:rPr>
              <w:t xml:space="preserve">of </w:t>
            </w:r>
            <w:r w:rsidR="002E0273">
              <w:rPr>
                <w:sz w:val="24"/>
                <w:szCs w:val="24"/>
              </w:rPr>
              <w:t>follow up</w:t>
            </w:r>
          </w:p>
        </w:tc>
      </w:tr>
      <w:tr w:rsidR="00437B8D" w14:paraId="4A50B8B4" w14:textId="07B0B1BC" w:rsidTr="0084470E">
        <w:trPr>
          <w:trHeight w:val="720"/>
        </w:trPr>
        <w:tc>
          <w:tcPr>
            <w:tcW w:w="567" w:type="dxa"/>
          </w:tcPr>
          <w:p w14:paraId="3541CCBB" w14:textId="4766CFCD" w:rsidR="009C6533" w:rsidRDefault="009C6533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lastRenderedPageBreak/>
              <w:t>6</w:t>
            </w:r>
          </w:p>
        </w:tc>
        <w:tc>
          <w:tcPr>
            <w:tcW w:w="992" w:type="dxa"/>
          </w:tcPr>
          <w:p w14:paraId="51EC1055" w14:textId="1218FD56" w:rsidR="009C6533" w:rsidRPr="00283881" w:rsidRDefault="004526A6" w:rsidP="00E421B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/M</w:t>
            </w:r>
          </w:p>
        </w:tc>
        <w:tc>
          <w:tcPr>
            <w:tcW w:w="1986" w:type="dxa"/>
          </w:tcPr>
          <w:p w14:paraId="14C9363C" w14:textId="77777777" w:rsidR="009C6533" w:rsidRDefault="004526A6" w:rsidP="00E421B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FLD</w:t>
            </w:r>
          </w:p>
          <w:p w14:paraId="540F36FB" w14:textId="77777777" w:rsidR="004526A6" w:rsidRDefault="004526A6" w:rsidP="00E421BA">
            <w:pPr>
              <w:jc w:val="center"/>
              <w:rPr>
                <w:sz w:val="24"/>
                <w:szCs w:val="24"/>
              </w:rPr>
            </w:pPr>
          </w:p>
          <w:p w14:paraId="5CFDB363" w14:textId="42A56BBF" w:rsidR="004526A6" w:rsidRPr="00283881" w:rsidRDefault="004526A6" w:rsidP="00E421B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pertension</w:t>
            </w:r>
          </w:p>
        </w:tc>
        <w:tc>
          <w:tcPr>
            <w:tcW w:w="1330" w:type="dxa"/>
          </w:tcPr>
          <w:p w14:paraId="5346609E" w14:textId="500C46AA" w:rsidR="009C6533" w:rsidRPr="00283881" w:rsidRDefault="004526A6" w:rsidP="00E421B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vid-19 prevention</w:t>
            </w:r>
          </w:p>
        </w:tc>
        <w:tc>
          <w:tcPr>
            <w:tcW w:w="5049" w:type="dxa"/>
          </w:tcPr>
          <w:p w14:paraId="5AF05D0D" w14:textId="77777777" w:rsidR="002E0273" w:rsidRPr="000472C3" w:rsidRDefault="002E0273" w:rsidP="002E0273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0472C3">
              <w:rPr>
                <w:b/>
                <w:bCs/>
                <w:i/>
                <w:iCs/>
                <w:sz w:val="24"/>
                <w:szCs w:val="24"/>
              </w:rPr>
              <w:t>Type of Homeopathy</w:t>
            </w:r>
          </w:p>
          <w:p w14:paraId="522E9D94" w14:textId="0FE7D8CC" w:rsidR="002E0273" w:rsidRDefault="00437B8D" w:rsidP="002E027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senicum Album 30C</w:t>
            </w:r>
          </w:p>
          <w:p w14:paraId="4C74C0A8" w14:textId="360FCFDD" w:rsidR="006D2E82" w:rsidRDefault="006D2E82" w:rsidP="002E0273">
            <w:pPr>
              <w:jc w:val="both"/>
              <w:rPr>
                <w:sz w:val="24"/>
                <w:szCs w:val="24"/>
              </w:rPr>
            </w:pPr>
          </w:p>
          <w:p w14:paraId="5A6CF7D8" w14:textId="77777777" w:rsidR="006D2E82" w:rsidRDefault="006D2E82" w:rsidP="006D2E82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Homeopathic formulation(s) implicated</w:t>
            </w:r>
          </w:p>
          <w:p w14:paraId="17A61B2B" w14:textId="0F945F59" w:rsidR="006D2E82" w:rsidRDefault="000601F0" w:rsidP="002E027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="00F74C68">
              <w:rPr>
                <w:sz w:val="24"/>
                <w:szCs w:val="24"/>
              </w:rPr>
              <w:t>2</w:t>
            </w:r>
          </w:p>
          <w:p w14:paraId="61601925" w14:textId="77777777" w:rsidR="002E0273" w:rsidRDefault="002E0273" w:rsidP="002E0273">
            <w:pPr>
              <w:jc w:val="both"/>
              <w:rPr>
                <w:sz w:val="24"/>
                <w:szCs w:val="24"/>
              </w:rPr>
            </w:pPr>
          </w:p>
          <w:p w14:paraId="3EB18D3D" w14:textId="77777777" w:rsidR="002E0273" w:rsidRDefault="002E0273" w:rsidP="002E0273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Duration of therapy</w:t>
            </w:r>
          </w:p>
          <w:p w14:paraId="3C842D1C" w14:textId="4ECC1EC2" w:rsidR="002E0273" w:rsidRDefault="00437B8D" w:rsidP="002E027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  <w:r w:rsidR="002E0273">
              <w:rPr>
                <w:sz w:val="24"/>
                <w:szCs w:val="24"/>
              </w:rPr>
              <w:t xml:space="preserve"> days</w:t>
            </w:r>
          </w:p>
          <w:p w14:paraId="35C35DBE" w14:textId="77777777" w:rsidR="002E0273" w:rsidRDefault="002E0273" w:rsidP="002E0273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</w:p>
          <w:p w14:paraId="22F0224F" w14:textId="77777777" w:rsidR="002E0273" w:rsidRPr="000472C3" w:rsidRDefault="002E0273" w:rsidP="002E0273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Onset of symptoms</w:t>
            </w:r>
          </w:p>
          <w:p w14:paraId="7160F3D5" w14:textId="46FD24E1" w:rsidR="002E0273" w:rsidRDefault="00437B8D" w:rsidP="002E027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  <w:r w:rsidR="002E0273">
              <w:rPr>
                <w:sz w:val="24"/>
                <w:szCs w:val="24"/>
              </w:rPr>
              <w:t xml:space="preserve"> days</w:t>
            </w:r>
          </w:p>
          <w:p w14:paraId="2F7728FE" w14:textId="77777777" w:rsidR="002E0273" w:rsidRDefault="002E0273" w:rsidP="002E0273">
            <w:pPr>
              <w:jc w:val="both"/>
              <w:rPr>
                <w:sz w:val="24"/>
                <w:szCs w:val="24"/>
              </w:rPr>
            </w:pPr>
          </w:p>
          <w:p w14:paraId="096C606F" w14:textId="77777777" w:rsidR="002E0273" w:rsidRPr="000472C3" w:rsidRDefault="002E0273" w:rsidP="002E0273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Onset of laboratory abnormalities</w:t>
            </w:r>
          </w:p>
          <w:p w14:paraId="1DBC32BB" w14:textId="08BDEBA8" w:rsidR="002E0273" w:rsidRDefault="00437B8D" w:rsidP="002E027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  <w:r w:rsidR="002E0273">
              <w:rPr>
                <w:sz w:val="24"/>
                <w:szCs w:val="24"/>
              </w:rPr>
              <w:t xml:space="preserve"> days</w:t>
            </w:r>
          </w:p>
          <w:p w14:paraId="57F2F072" w14:textId="77777777" w:rsidR="002E0273" w:rsidRDefault="002E0273" w:rsidP="002E0273">
            <w:pPr>
              <w:jc w:val="both"/>
              <w:rPr>
                <w:sz w:val="24"/>
                <w:szCs w:val="24"/>
              </w:rPr>
            </w:pPr>
          </w:p>
          <w:p w14:paraId="1DFF2E51" w14:textId="77777777" w:rsidR="002E0273" w:rsidRPr="000472C3" w:rsidRDefault="002E0273" w:rsidP="002E0273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0472C3">
              <w:rPr>
                <w:b/>
                <w:bCs/>
                <w:i/>
                <w:iCs/>
                <w:sz w:val="24"/>
                <w:szCs w:val="24"/>
              </w:rPr>
              <w:t>Comments</w:t>
            </w:r>
          </w:p>
          <w:p w14:paraId="4AC3884C" w14:textId="0106E129" w:rsidR="009C6533" w:rsidRPr="00283881" w:rsidRDefault="004526A6" w:rsidP="000C2788">
            <w:pPr>
              <w:jc w:val="both"/>
              <w:rPr>
                <w:sz w:val="24"/>
                <w:szCs w:val="24"/>
              </w:rPr>
            </w:pPr>
            <w:r w:rsidRPr="004526A6">
              <w:rPr>
                <w:sz w:val="24"/>
                <w:szCs w:val="24"/>
              </w:rPr>
              <w:t xml:space="preserve">The patient was not on other medications except vitamin E and </w:t>
            </w:r>
            <w:r w:rsidR="00220893">
              <w:rPr>
                <w:sz w:val="24"/>
                <w:szCs w:val="24"/>
              </w:rPr>
              <w:t>telmisartan</w:t>
            </w:r>
          </w:p>
        </w:tc>
        <w:tc>
          <w:tcPr>
            <w:tcW w:w="5103" w:type="dxa"/>
          </w:tcPr>
          <w:p w14:paraId="60D12900" w14:textId="77777777" w:rsidR="002E0273" w:rsidRPr="000472C3" w:rsidRDefault="002E0273" w:rsidP="002E0273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Type of liver injury</w:t>
            </w:r>
          </w:p>
          <w:p w14:paraId="531ECEB9" w14:textId="7C2C9929" w:rsidR="002E0273" w:rsidRDefault="002E0273" w:rsidP="002E027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epatocellular (R = </w:t>
            </w:r>
            <w:r w:rsidR="00437B8D">
              <w:rPr>
                <w:sz w:val="24"/>
                <w:szCs w:val="24"/>
              </w:rPr>
              <w:t>15.8</w:t>
            </w:r>
            <w:r>
              <w:rPr>
                <w:sz w:val="24"/>
                <w:szCs w:val="24"/>
              </w:rPr>
              <w:t>)</w:t>
            </w:r>
          </w:p>
          <w:p w14:paraId="5FED745C" w14:textId="77777777" w:rsidR="002E0273" w:rsidRDefault="002E0273" w:rsidP="002E0273">
            <w:pPr>
              <w:jc w:val="both"/>
              <w:rPr>
                <w:sz w:val="24"/>
                <w:szCs w:val="24"/>
              </w:rPr>
            </w:pPr>
          </w:p>
          <w:p w14:paraId="3395CF81" w14:textId="77777777" w:rsidR="002E0273" w:rsidRPr="000472C3" w:rsidRDefault="002E0273" w:rsidP="002E0273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RUCAM score</w:t>
            </w:r>
          </w:p>
          <w:p w14:paraId="154658CA" w14:textId="77777777" w:rsidR="002E0273" w:rsidRDefault="002E0273" w:rsidP="002E027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(probable)</w:t>
            </w:r>
          </w:p>
          <w:p w14:paraId="46C8F774" w14:textId="77777777" w:rsidR="002E0273" w:rsidRDefault="002E0273" w:rsidP="002E0273">
            <w:pPr>
              <w:jc w:val="both"/>
              <w:rPr>
                <w:sz w:val="24"/>
                <w:szCs w:val="24"/>
              </w:rPr>
            </w:pPr>
          </w:p>
          <w:p w14:paraId="26C9EE37" w14:textId="77777777" w:rsidR="002E0273" w:rsidRPr="000472C3" w:rsidRDefault="002E0273" w:rsidP="002E0273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Liver biopsy</w:t>
            </w:r>
          </w:p>
          <w:p w14:paraId="2BC47BFD" w14:textId="2C4D3D79" w:rsidR="002E0273" w:rsidRDefault="00437B8D" w:rsidP="002E027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mphocytic, neutrophilic</w:t>
            </w:r>
            <w:r w:rsidR="00D11EA8"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 xml:space="preserve"> and moderate plasmacytic </w:t>
            </w:r>
            <w:r w:rsidRPr="00437B8D">
              <w:rPr>
                <w:sz w:val="24"/>
                <w:szCs w:val="24"/>
              </w:rPr>
              <w:t>inflammation affecting portal and lobular regions associated with moderate eosinophilic infiltration, moderate steatosis, grade 2 fibrosis, and mild interface</w:t>
            </w:r>
            <w:r>
              <w:rPr>
                <w:sz w:val="24"/>
                <w:szCs w:val="24"/>
              </w:rPr>
              <w:t xml:space="preserve"> hepatitis</w:t>
            </w:r>
          </w:p>
          <w:p w14:paraId="2BD561BE" w14:textId="77777777" w:rsidR="002E0273" w:rsidRDefault="002E0273" w:rsidP="002E0273">
            <w:pPr>
              <w:jc w:val="both"/>
              <w:rPr>
                <w:sz w:val="24"/>
                <w:szCs w:val="24"/>
              </w:rPr>
            </w:pPr>
          </w:p>
          <w:p w14:paraId="34137EC8" w14:textId="77777777" w:rsidR="002E0273" w:rsidRPr="000472C3" w:rsidRDefault="002E0273" w:rsidP="002E0273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Competing causes</w:t>
            </w:r>
          </w:p>
          <w:p w14:paraId="6AF38071" w14:textId="77777777" w:rsidR="002E0273" w:rsidRDefault="002E0273" w:rsidP="002E027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  <w:p w14:paraId="1A935B53" w14:textId="77777777" w:rsidR="002E0273" w:rsidRDefault="002E0273" w:rsidP="002E0273">
            <w:pPr>
              <w:jc w:val="both"/>
              <w:rPr>
                <w:sz w:val="24"/>
                <w:szCs w:val="24"/>
              </w:rPr>
            </w:pPr>
          </w:p>
          <w:p w14:paraId="222344C3" w14:textId="77777777" w:rsidR="002E0273" w:rsidRPr="000472C3" w:rsidRDefault="002E0273" w:rsidP="002E0273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Treatment</w:t>
            </w:r>
          </w:p>
          <w:p w14:paraId="6541D1D0" w14:textId="609E0558" w:rsidR="002E0273" w:rsidRDefault="00D11EA8" w:rsidP="002E0273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munosuppression – corticosteroid (first 6 months) and add-on azathioprine after 6 months, continued, low dose</w:t>
            </w:r>
          </w:p>
          <w:p w14:paraId="1768CA62" w14:textId="77777777" w:rsidR="00D11EA8" w:rsidRDefault="00D11EA8" w:rsidP="002E0273">
            <w:pPr>
              <w:jc w:val="both"/>
              <w:rPr>
                <w:sz w:val="24"/>
                <w:szCs w:val="24"/>
              </w:rPr>
            </w:pPr>
          </w:p>
          <w:p w14:paraId="291B0270" w14:textId="77777777" w:rsidR="002E0273" w:rsidRPr="005F4EEC" w:rsidRDefault="002E0273" w:rsidP="002E0273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5F4EEC">
              <w:rPr>
                <w:b/>
                <w:bCs/>
                <w:i/>
                <w:iCs/>
                <w:sz w:val="24"/>
                <w:szCs w:val="24"/>
              </w:rPr>
              <w:t>Clinical course</w:t>
            </w:r>
          </w:p>
          <w:p w14:paraId="209F32EB" w14:textId="293FDB8F" w:rsidR="009C6533" w:rsidRPr="00283881" w:rsidRDefault="00D11EA8" w:rsidP="000C2788">
            <w:pPr>
              <w:jc w:val="both"/>
              <w:rPr>
                <w:sz w:val="24"/>
                <w:szCs w:val="24"/>
              </w:rPr>
            </w:pPr>
            <w:r w:rsidRPr="00D11EA8">
              <w:rPr>
                <w:sz w:val="24"/>
                <w:szCs w:val="24"/>
              </w:rPr>
              <w:t xml:space="preserve">Immunosuppression was started after two weeks of drug withdrawal and did not improve hepatitis, even though jaundice resolved. Low-dose </w:t>
            </w:r>
            <w:r w:rsidRPr="00D11EA8">
              <w:rPr>
                <w:sz w:val="24"/>
                <w:szCs w:val="24"/>
              </w:rPr>
              <w:lastRenderedPageBreak/>
              <w:t>immunosuppression continued at a one-year follow-up when taper at six months led to a flare of hepatitis.</w:t>
            </w:r>
          </w:p>
        </w:tc>
      </w:tr>
      <w:tr w:rsidR="00437B8D" w14:paraId="1614DC6B" w14:textId="5AEF3EA3" w:rsidTr="0084470E">
        <w:trPr>
          <w:trHeight w:val="759"/>
        </w:trPr>
        <w:tc>
          <w:tcPr>
            <w:tcW w:w="567" w:type="dxa"/>
          </w:tcPr>
          <w:p w14:paraId="1EB3D706" w14:textId="4E3EC4A3" w:rsidR="009C6533" w:rsidRDefault="009C6533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lastRenderedPageBreak/>
              <w:t>7</w:t>
            </w:r>
          </w:p>
        </w:tc>
        <w:tc>
          <w:tcPr>
            <w:tcW w:w="992" w:type="dxa"/>
          </w:tcPr>
          <w:p w14:paraId="15CABD37" w14:textId="2062D0FC" w:rsidR="009C6533" w:rsidRPr="00283881" w:rsidRDefault="00D12371" w:rsidP="00E421B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/M</w:t>
            </w:r>
          </w:p>
        </w:tc>
        <w:tc>
          <w:tcPr>
            <w:tcW w:w="1986" w:type="dxa"/>
          </w:tcPr>
          <w:p w14:paraId="2E43D778" w14:textId="77777777" w:rsidR="009C6533" w:rsidRDefault="00D12371" w:rsidP="00E421B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FLD</w:t>
            </w:r>
          </w:p>
          <w:p w14:paraId="598C13E7" w14:textId="77777777" w:rsidR="00D12371" w:rsidRDefault="00D12371" w:rsidP="00E421BA">
            <w:pPr>
              <w:jc w:val="center"/>
              <w:rPr>
                <w:sz w:val="24"/>
                <w:szCs w:val="24"/>
              </w:rPr>
            </w:pPr>
          </w:p>
          <w:p w14:paraId="1DD777FD" w14:textId="79A11FCE" w:rsidR="00D12371" w:rsidRPr="00283881" w:rsidRDefault="00D12371" w:rsidP="00E421B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betes mellitus</w:t>
            </w:r>
          </w:p>
        </w:tc>
        <w:tc>
          <w:tcPr>
            <w:tcW w:w="1330" w:type="dxa"/>
          </w:tcPr>
          <w:p w14:paraId="38EB47F4" w14:textId="510F39B2" w:rsidR="009C6533" w:rsidRPr="00283881" w:rsidRDefault="00D12371" w:rsidP="00E421B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vid-19 prevention</w:t>
            </w:r>
          </w:p>
        </w:tc>
        <w:tc>
          <w:tcPr>
            <w:tcW w:w="5049" w:type="dxa"/>
          </w:tcPr>
          <w:p w14:paraId="7F19FCE4" w14:textId="77777777" w:rsidR="00D11EA8" w:rsidRPr="000472C3" w:rsidRDefault="00D11EA8" w:rsidP="00D11EA8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0472C3">
              <w:rPr>
                <w:b/>
                <w:bCs/>
                <w:i/>
                <w:iCs/>
                <w:sz w:val="24"/>
                <w:szCs w:val="24"/>
              </w:rPr>
              <w:t>Type of Homeopathy</w:t>
            </w:r>
          </w:p>
          <w:p w14:paraId="2307C532" w14:textId="564E2981" w:rsidR="00D11EA8" w:rsidRDefault="00D11EA8" w:rsidP="00D11EA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wo types of remedies, one </w:t>
            </w:r>
            <w:r w:rsidR="00F74C68">
              <w:rPr>
                <w:sz w:val="24"/>
                <w:szCs w:val="24"/>
              </w:rPr>
              <w:t>marked</w:t>
            </w:r>
            <w:r>
              <w:rPr>
                <w:sz w:val="24"/>
                <w:szCs w:val="24"/>
              </w:rPr>
              <w:t xml:space="preserve"> Arsenicum Album 30C and the other </w:t>
            </w:r>
            <w:r w:rsidR="003207F6">
              <w:rPr>
                <w:sz w:val="24"/>
                <w:szCs w:val="24"/>
              </w:rPr>
              <w:t>proprietary</w:t>
            </w:r>
          </w:p>
          <w:p w14:paraId="6AFE5809" w14:textId="3A84323A" w:rsidR="006D2E82" w:rsidRDefault="006D2E82" w:rsidP="00D11EA8">
            <w:pPr>
              <w:jc w:val="both"/>
              <w:rPr>
                <w:sz w:val="24"/>
                <w:szCs w:val="24"/>
              </w:rPr>
            </w:pPr>
          </w:p>
          <w:p w14:paraId="7D791D36" w14:textId="77777777" w:rsidR="006D2E82" w:rsidRDefault="006D2E82" w:rsidP="006D2E82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Homeopathic formulation(s) implicated</w:t>
            </w:r>
          </w:p>
          <w:p w14:paraId="7C87B6B4" w14:textId="552527A9" w:rsidR="006D2E82" w:rsidRDefault="000601F0" w:rsidP="00D11EA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6</w:t>
            </w:r>
          </w:p>
          <w:p w14:paraId="7C24C722" w14:textId="77777777" w:rsidR="00D11EA8" w:rsidRDefault="00D11EA8" w:rsidP="00D11EA8">
            <w:pPr>
              <w:jc w:val="both"/>
              <w:rPr>
                <w:sz w:val="24"/>
                <w:szCs w:val="24"/>
              </w:rPr>
            </w:pPr>
          </w:p>
          <w:p w14:paraId="29F8577E" w14:textId="77777777" w:rsidR="00D11EA8" w:rsidRDefault="00D11EA8" w:rsidP="00D11EA8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Duration of therapy</w:t>
            </w:r>
          </w:p>
          <w:p w14:paraId="3741453B" w14:textId="7736F76B" w:rsidR="00D11EA8" w:rsidRDefault="00D11EA8" w:rsidP="00D11EA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 days</w:t>
            </w:r>
          </w:p>
          <w:p w14:paraId="5E09B4B6" w14:textId="77777777" w:rsidR="00D11EA8" w:rsidRDefault="00D11EA8" w:rsidP="00D11EA8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</w:p>
          <w:p w14:paraId="35668083" w14:textId="77777777" w:rsidR="00D11EA8" w:rsidRPr="000472C3" w:rsidRDefault="00D11EA8" w:rsidP="00D11EA8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Onset of symptoms</w:t>
            </w:r>
          </w:p>
          <w:p w14:paraId="385CE5A0" w14:textId="61B7E8F5" w:rsidR="00D11EA8" w:rsidRDefault="00D11EA8" w:rsidP="00D11EA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 days</w:t>
            </w:r>
          </w:p>
          <w:p w14:paraId="5EE20244" w14:textId="77777777" w:rsidR="00D11EA8" w:rsidRDefault="00D11EA8" w:rsidP="00D11EA8">
            <w:pPr>
              <w:jc w:val="both"/>
              <w:rPr>
                <w:sz w:val="24"/>
                <w:szCs w:val="24"/>
              </w:rPr>
            </w:pPr>
          </w:p>
          <w:p w14:paraId="1F7DCE0F" w14:textId="77777777" w:rsidR="00D11EA8" w:rsidRPr="000472C3" w:rsidRDefault="00D11EA8" w:rsidP="00D11EA8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Onset of laboratory abnormalities</w:t>
            </w:r>
          </w:p>
          <w:p w14:paraId="3856E9BF" w14:textId="6CA3B089" w:rsidR="00D11EA8" w:rsidRDefault="00D11EA8" w:rsidP="00D11EA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 days</w:t>
            </w:r>
          </w:p>
          <w:p w14:paraId="7952051F" w14:textId="77777777" w:rsidR="00D11EA8" w:rsidRDefault="00D11EA8" w:rsidP="00D11EA8">
            <w:pPr>
              <w:jc w:val="both"/>
              <w:rPr>
                <w:sz w:val="24"/>
                <w:szCs w:val="24"/>
              </w:rPr>
            </w:pPr>
          </w:p>
          <w:p w14:paraId="5A9B7411" w14:textId="77777777" w:rsidR="00D11EA8" w:rsidRPr="000472C3" w:rsidRDefault="00D11EA8" w:rsidP="00D11EA8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0472C3">
              <w:rPr>
                <w:b/>
                <w:bCs/>
                <w:i/>
                <w:iCs/>
                <w:sz w:val="24"/>
                <w:szCs w:val="24"/>
              </w:rPr>
              <w:t>Comments</w:t>
            </w:r>
          </w:p>
          <w:p w14:paraId="61BC6345" w14:textId="77777777" w:rsidR="00434F6C" w:rsidRDefault="00D12371" w:rsidP="00D12371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patient was on metformin, glimepiride, and acarbose for diabetes for five years</w:t>
            </w:r>
          </w:p>
          <w:p w14:paraId="5C67D2F5" w14:textId="70011D49" w:rsidR="009C6533" w:rsidRPr="00283881" w:rsidRDefault="00434F6C" w:rsidP="00D12371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 </w:t>
            </w:r>
            <w:r w:rsidR="00D12371">
              <w:rPr>
                <w:sz w:val="24"/>
                <w:szCs w:val="24"/>
              </w:rPr>
              <w:t>other medications or supplements were used</w:t>
            </w:r>
          </w:p>
        </w:tc>
        <w:tc>
          <w:tcPr>
            <w:tcW w:w="5103" w:type="dxa"/>
          </w:tcPr>
          <w:p w14:paraId="417EA623" w14:textId="77777777" w:rsidR="00434F6C" w:rsidRPr="000472C3" w:rsidRDefault="00434F6C" w:rsidP="00434F6C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Type of liver injury</w:t>
            </w:r>
          </w:p>
          <w:p w14:paraId="32B86DC0" w14:textId="593E3684" w:rsidR="00434F6C" w:rsidRDefault="00434F6C" w:rsidP="00434F6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xed (R = 2.8)</w:t>
            </w:r>
          </w:p>
          <w:p w14:paraId="68571AD7" w14:textId="77777777" w:rsidR="00434F6C" w:rsidRDefault="00434F6C" w:rsidP="00434F6C">
            <w:pPr>
              <w:jc w:val="both"/>
              <w:rPr>
                <w:sz w:val="24"/>
                <w:szCs w:val="24"/>
              </w:rPr>
            </w:pPr>
          </w:p>
          <w:p w14:paraId="70AD9DDE" w14:textId="77777777" w:rsidR="00434F6C" w:rsidRPr="000472C3" w:rsidRDefault="00434F6C" w:rsidP="00434F6C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RUCAM score</w:t>
            </w:r>
          </w:p>
          <w:p w14:paraId="4F8E3FD7" w14:textId="77777777" w:rsidR="00434F6C" w:rsidRDefault="00434F6C" w:rsidP="00434F6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(probable)</w:t>
            </w:r>
          </w:p>
          <w:p w14:paraId="1F33EE0E" w14:textId="77777777" w:rsidR="00434F6C" w:rsidRDefault="00434F6C" w:rsidP="00434F6C">
            <w:pPr>
              <w:jc w:val="both"/>
              <w:rPr>
                <w:sz w:val="24"/>
                <w:szCs w:val="24"/>
              </w:rPr>
            </w:pPr>
          </w:p>
          <w:p w14:paraId="2640457C" w14:textId="77777777" w:rsidR="00434F6C" w:rsidRPr="000472C3" w:rsidRDefault="00434F6C" w:rsidP="00434F6C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Liver biopsy</w:t>
            </w:r>
          </w:p>
          <w:p w14:paraId="159741AD" w14:textId="42357C8C" w:rsidR="00434F6C" w:rsidRDefault="00434F6C" w:rsidP="00434F6C">
            <w:pPr>
              <w:jc w:val="both"/>
              <w:rPr>
                <w:sz w:val="24"/>
                <w:szCs w:val="24"/>
              </w:rPr>
            </w:pPr>
            <w:r w:rsidRPr="00434F6C">
              <w:rPr>
                <w:sz w:val="24"/>
                <w:szCs w:val="24"/>
              </w:rPr>
              <w:t xml:space="preserve">Transjugular liver biopsy showed neutrophil and eosinophil-rich inflammation with extensive confluent and bridging necrosis. </w:t>
            </w:r>
          </w:p>
          <w:p w14:paraId="18F7F0BC" w14:textId="77777777" w:rsidR="00434F6C" w:rsidRDefault="00434F6C" w:rsidP="00434F6C">
            <w:pPr>
              <w:jc w:val="both"/>
              <w:rPr>
                <w:sz w:val="24"/>
                <w:szCs w:val="24"/>
              </w:rPr>
            </w:pPr>
          </w:p>
          <w:p w14:paraId="66BF4052" w14:textId="77777777" w:rsidR="00434F6C" w:rsidRPr="000472C3" w:rsidRDefault="00434F6C" w:rsidP="00434F6C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Competing causes</w:t>
            </w:r>
          </w:p>
          <w:p w14:paraId="521365A6" w14:textId="77777777" w:rsidR="00434F6C" w:rsidRDefault="00434F6C" w:rsidP="00434F6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  <w:p w14:paraId="4D2F85AB" w14:textId="77777777" w:rsidR="00434F6C" w:rsidRDefault="00434F6C" w:rsidP="00434F6C">
            <w:pPr>
              <w:jc w:val="both"/>
              <w:rPr>
                <w:sz w:val="24"/>
                <w:szCs w:val="24"/>
              </w:rPr>
            </w:pPr>
          </w:p>
          <w:p w14:paraId="3327CE55" w14:textId="77777777" w:rsidR="00434F6C" w:rsidRPr="000472C3" w:rsidRDefault="00434F6C" w:rsidP="00434F6C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Treatment</w:t>
            </w:r>
          </w:p>
          <w:p w14:paraId="08386E3F" w14:textId="77777777" w:rsidR="00434F6C" w:rsidRPr="00434F6C" w:rsidRDefault="00434F6C" w:rsidP="00434F6C">
            <w:pPr>
              <w:jc w:val="both"/>
              <w:rPr>
                <w:sz w:val="24"/>
                <w:szCs w:val="24"/>
              </w:rPr>
            </w:pPr>
            <w:r w:rsidRPr="00434F6C">
              <w:rPr>
                <w:sz w:val="24"/>
                <w:szCs w:val="24"/>
              </w:rPr>
              <w:t>Best supportive care</w:t>
            </w:r>
          </w:p>
          <w:p w14:paraId="7ED52319" w14:textId="6A8978E3" w:rsidR="00434F6C" w:rsidRDefault="00434F6C" w:rsidP="00434F6C">
            <w:pPr>
              <w:jc w:val="both"/>
              <w:rPr>
                <w:sz w:val="24"/>
                <w:szCs w:val="24"/>
              </w:rPr>
            </w:pPr>
            <w:r w:rsidRPr="00434F6C">
              <w:rPr>
                <w:sz w:val="24"/>
                <w:szCs w:val="24"/>
              </w:rPr>
              <w:t>Albumin infusion, empirical antibiotics, intravenous N-acetyl cysteine, ursodeoxycholic acid (10 mg/kg per day in divided dose)</w:t>
            </w:r>
          </w:p>
          <w:p w14:paraId="36EF897D" w14:textId="77777777" w:rsidR="00434F6C" w:rsidRDefault="00434F6C" w:rsidP="00434F6C">
            <w:pPr>
              <w:jc w:val="both"/>
              <w:rPr>
                <w:sz w:val="24"/>
                <w:szCs w:val="24"/>
              </w:rPr>
            </w:pPr>
          </w:p>
          <w:p w14:paraId="51B07B87" w14:textId="77777777" w:rsidR="00434F6C" w:rsidRPr="005F4EEC" w:rsidRDefault="00434F6C" w:rsidP="00434F6C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5F4EEC">
              <w:rPr>
                <w:b/>
                <w:bCs/>
                <w:i/>
                <w:iCs/>
                <w:sz w:val="24"/>
                <w:szCs w:val="24"/>
              </w:rPr>
              <w:t>Clinical course</w:t>
            </w:r>
          </w:p>
          <w:p w14:paraId="2742D440" w14:textId="52CBEA20" w:rsidR="009C6533" w:rsidRPr="00283881" w:rsidRDefault="00D12371" w:rsidP="00D12371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patient presented with acute on chronic liver failure with unstable decompensation on follow-up with death at 276 days from diagnosis </w:t>
            </w:r>
          </w:p>
        </w:tc>
      </w:tr>
      <w:tr w:rsidR="00437B8D" w14:paraId="1D998BCB" w14:textId="58A729FC" w:rsidTr="0084470E">
        <w:trPr>
          <w:trHeight w:val="720"/>
        </w:trPr>
        <w:tc>
          <w:tcPr>
            <w:tcW w:w="567" w:type="dxa"/>
          </w:tcPr>
          <w:p w14:paraId="3F0313F6" w14:textId="590A80E6" w:rsidR="009C6533" w:rsidRDefault="009C6533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14:paraId="3958BF6D" w14:textId="59CBDB8B" w:rsidR="009C6533" w:rsidRPr="00283881" w:rsidRDefault="00D12371" w:rsidP="00E421B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/M</w:t>
            </w:r>
          </w:p>
        </w:tc>
        <w:tc>
          <w:tcPr>
            <w:tcW w:w="1986" w:type="dxa"/>
          </w:tcPr>
          <w:p w14:paraId="2B852046" w14:textId="4F3E18F6" w:rsidR="009C6533" w:rsidRPr="00283881" w:rsidRDefault="00D12371" w:rsidP="00E421B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CLD</w:t>
            </w:r>
          </w:p>
        </w:tc>
        <w:tc>
          <w:tcPr>
            <w:tcW w:w="1330" w:type="dxa"/>
          </w:tcPr>
          <w:p w14:paraId="26B4A944" w14:textId="3652FC1C" w:rsidR="009C6533" w:rsidRPr="00283881" w:rsidRDefault="00D12371" w:rsidP="00E421B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nal stones</w:t>
            </w:r>
          </w:p>
        </w:tc>
        <w:tc>
          <w:tcPr>
            <w:tcW w:w="5049" w:type="dxa"/>
          </w:tcPr>
          <w:p w14:paraId="4AF7E046" w14:textId="77777777" w:rsidR="00434F6C" w:rsidRPr="000472C3" w:rsidRDefault="00434F6C" w:rsidP="00434F6C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0472C3">
              <w:rPr>
                <w:b/>
                <w:bCs/>
                <w:i/>
                <w:iCs/>
                <w:sz w:val="24"/>
                <w:szCs w:val="24"/>
              </w:rPr>
              <w:t>Type of Homeopathy</w:t>
            </w:r>
          </w:p>
          <w:p w14:paraId="2263ADFB" w14:textId="2D43F642" w:rsidR="00434F6C" w:rsidRDefault="00434F6C" w:rsidP="00434F6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wo types of remedies, </w:t>
            </w:r>
            <w:r w:rsidR="00F74C68">
              <w:rPr>
                <w:sz w:val="24"/>
                <w:szCs w:val="24"/>
              </w:rPr>
              <w:t xml:space="preserve">marked </w:t>
            </w:r>
            <w:r>
              <w:rPr>
                <w:sz w:val="24"/>
                <w:szCs w:val="24"/>
              </w:rPr>
              <w:t>tinctures of Sarsaparilla Q and Berberis Q</w:t>
            </w:r>
          </w:p>
          <w:p w14:paraId="216210D6" w14:textId="4A2CA46E" w:rsidR="006D2E82" w:rsidRDefault="006D2E82" w:rsidP="00434F6C">
            <w:pPr>
              <w:jc w:val="both"/>
              <w:rPr>
                <w:sz w:val="24"/>
                <w:szCs w:val="24"/>
              </w:rPr>
            </w:pPr>
          </w:p>
          <w:p w14:paraId="5B9E05A5" w14:textId="77777777" w:rsidR="006D2E82" w:rsidRDefault="006D2E82" w:rsidP="006D2E82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Homeopathic formulation(s) implicated</w:t>
            </w:r>
          </w:p>
          <w:p w14:paraId="2DACDCC4" w14:textId="4AB52D13" w:rsidR="006D2E82" w:rsidRDefault="000601F0" w:rsidP="00434F6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9, D11</w:t>
            </w:r>
          </w:p>
          <w:p w14:paraId="651633C6" w14:textId="77777777" w:rsidR="00434F6C" w:rsidRDefault="00434F6C" w:rsidP="00434F6C">
            <w:pPr>
              <w:jc w:val="both"/>
              <w:rPr>
                <w:sz w:val="24"/>
                <w:szCs w:val="24"/>
              </w:rPr>
            </w:pPr>
          </w:p>
          <w:p w14:paraId="1FCD189C" w14:textId="77777777" w:rsidR="00434F6C" w:rsidRDefault="00434F6C" w:rsidP="00434F6C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Duration of therapy</w:t>
            </w:r>
          </w:p>
          <w:p w14:paraId="1A35DECF" w14:textId="14F16678" w:rsidR="00434F6C" w:rsidRDefault="00434F6C" w:rsidP="00434F6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 days</w:t>
            </w:r>
          </w:p>
          <w:p w14:paraId="1FB15F47" w14:textId="77777777" w:rsidR="00434F6C" w:rsidRDefault="00434F6C" w:rsidP="00434F6C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</w:p>
          <w:p w14:paraId="72A0E37B" w14:textId="77777777" w:rsidR="00434F6C" w:rsidRPr="000472C3" w:rsidRDefault="00434F6C" w:rsidP="00434F6C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Onset of symptoms</w:t>
            </w:r>
          </w:p>
          <w:p w14:paraId="2143EAD5" w14:textId="7D65ED8E" w:rsidR="00434F6C" w:rsidRDefault="00434F6C" w:rsidP="00434F6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 days</w:t>
            </w:r>
          </w:p>
          <w:p w14:paraId="4594BEAD" w14:textId="77777777" w:rsidR="00434F6C" w:rsidRDefault="00434F6C" w:rsidP="00434F6C">
            <w:pPr>
              <w:jc w:val="both"/>
              <w:rPr>
                <w:sz w:val="24"/>
                <w:szCs w:val="24"/>
              </w:rPr>
            </w:pPr>
          </w:p>
          <w:p w14:paraId="7663CFC1" w14:textId="77777777" w:rsidR="00434F6C" w:rsidRPr="000472C3" w:rsidRDefault="00434F6C" w:rsidP="00434F6C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Onset of laboratory abnormalities</w:t>
            </w:r>
          </w:p>
          <w:p w14:paraId="6E26284E" w14:textId="04181870" w:rsidR="00434F6C" w:rsidRDefault="00434F6C" w:rsidP="00434F6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 days</w:t>
            </w:r>
          </w:p>
          <w:p w14:paraId="48E528A7" w14:textId="77777777" w:rsidR="00434F6C" w:rsidRDefault="00434F6C" w:rsidP="00434F6C">
            <w:pPr>
              <w:jc w:val="both"/>
              <w:rPr>
                <w:sz w:val="24"/>
                <w:szCs w:val="24"/>
              </w:rPr>
            </w:pPr>
          </w:p>
          <w:p w14:paraId="1A55734D" w14:textId="77777777" w:rsidR="00434F6C" w:rsidRPr="000472C3" w:rsidRDefault="00434F6C" w:rsidP="00434F6C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0472C3">
              <w:rPr>
                <w:b/>
                <w:bCs/>
                <w:i/>
                <w:iCs/>
                <w:sz w:val="24"/>
                <w:szCs w:val="24"/>
              </w:rPr>
              <w:t>Comments</w:t>
            </w:r>
          </w:p>
          <w:p w14:paraId="54D8D613" w14:textId="2B6E2E8C" w:rsidR="009C6533" w:rsidRPr="00283881" w:rsidRDefault="00D12371" w:rsidP="00434F6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patient did not have underlying comorbidities and was not on other prescription drugs or supplements during this time. </w:t>
            </w:r>
          </w:p>
        </w:tc>
        <w:tc>
          <w:tcPr>
            <w:tcW w:w="5103" w:type="dxa"/>
          </w:tcPr>
          <w:p w14:paraId="4872EAD0" w14:textId="77777777" w:rsidR="00434F6C" w:rsidRPr="000472C3" w:rsidRDefault="00434F6C" w:rsidP="00434F6C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lastRenderedPageBreak/>
              <w:t>Type of liver injury</w:t>
            </w:r>
          </w:p>
          <w:p w14:paraId="7BA6FCFC" w14:textId="24F14E5B" w:rsidR="00434F6C" w:rsidRDefault="00434F6C" w:rsidP="00434F6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patocellular (R=19.4)</w:t>
            </w:r>
          </w:p>
          <w:p w14:paraId="50443E11" w14:textId="77777777" w:rsidR="00434F6C" w:rsidRDefault="00434F6C" w:rsidP="00434F6C">
            <w:pPr>
              <w:jc w:val="both"/>
              <w:rPr>
                <w:sz w:val="24"/>
                <w:szCs w:val="24"/>
              </w:rPr>
            </w:pPr>
          </w:p>
          <w:p w14:paraId="650DE904" w14:textId="77777777" w:rsidR="00434F6C" w:rsidRPr="000472C3" w:rsidRDefault="00434F6C" w:rsidP="00434F6C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lastRenderedPageBreak/>
              <w:t>RUCAM score</w:t>
            </w:r>
          </w:p>
          <w:p w14:paraId="61B12C4C" w14:textId="77777777" w:rsidR="00434F6C" w:rsidRDefault="00434F6C" w:rsidP="00434F6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(probable)</w:t>
            </w:r>
          </w:p>
          <w:p w14:paraId="64FD4463" w14:textId="77777777" w:rsidR="00434F6C" w:rsidRDefault="00434F6C" w:rsidP="00434F6C">
            <w:pPr>
              <w:jc w:val="both"/>
              <w:rPr>
                <w:sz w:val="24"/>
                <w:szCs w:val="24"/>
              </w:rPr>
            </w:pPr>
          </w:p>
          <w:p w14:paraId="63356F91" w14:textId="77777777" w:rsidR="00434F6C" w:rsidRPr="000472C3" w:rsidRDefault="00434F6C" w:rsidP="00434F6C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Liver biopsy</w:t>
            </w:r>
          </w:p>
          <w:p w14:paraId="434FF073" w14:textId="266CB001" w:rsidR="00434F6C" w:rsidRDefault="00434F6C" w:rsidP="00434F6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Pr="00434F6C">
              <w:rPr>
                <w:sz w:val="24"/>
                <w:szCs w:val="24"/>
              </w:rPr>
              <w:t xml:space="preserve">redominantly neutrophilic infiltration with extensive confluent necrosis. </w:t>
            </w:r>
          </w:p>
          <w:p w14:paraId="4794FE2D" w14:textId="77777777" w:rsidR="00434F6C" w:rsidRDefault="00434F6C" w:rsidP="00434F6C">
            <w:pPr>
              <w:jc w:val="both"/>
              <w:rPr>
                <w:sz w:val="24"/>
                <w:szCs w:val="24"/>
              </w:rPr>
            </w:pPr>
          </w:p>
          <w:p w14:paraId="6CC84E75" w14:textId="77777777" w:rsidR="00434F6C" w:rsidRPr="000472C3" w:rsidRDefault="00434F6C" w:rsidP="00434F6C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Competing causes</w:t>
            </w:r>
          </w:p>
          <w:p w14:paraId="5B76C0CF" w14:textId="77777777" w:rsidR="00434F6C" w:rsidRDefault="00434F6C" w:rsidP="00434F6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  <w:p w14:paraId="75CFAB06" w14:textId="77777777" w:rsidR="00434F6C" w:rsidRDefault="00434F6C" w:rsidP="00434F6C">
            <w:pPr>
              <w:jc w:val="both"/>
              <w:rPr>
                <w:sz w:val="24"/>
                <w:szCs w:val="24"/>
              </w:rPr>
            </w:pPr>
          </w:p>
          <w:p w14:paraId="3AE0FF9D" w14:textId="77777777" w:rsidR="00434F6C" w:rsidRPr="000472C3" w:rsidRDefault="00434F6C" w:rsidP="00434F6C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Treatment</w:t>
            </w:r>
          </w:p>
          <w:p w14:paraId="64BAFC61" w14:textId="16F3AF58" w:rsidR="00434F6C" w:rsidRPr="00434F6C" w:rsidRDefault="00434F6C" w:rsidP="00434F6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ticosteroids (weight based)</w:t>
            </w:r>
          </w:p>
          <w:p w14:paraId="747106FA" w14:textId="3288EE0A" w:rsidR="00434F6C" w:rsidRDefault="00434F6C" w:rsidP="00434F6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travenous and oral </w:t>
            </w:r>
            <w:r w:rsidRPr="00434F6C">
              <w:rPr>
                <w:sz w:val="24"/>
                <w:szCs w:val="24"/>
              </w:rPr>
              <w:t>N-acetyl cysteine, ursodeoxycholic acid (10 mg/kg per day in divided dose)</w:t>
            </w:r>
            <w:r w:rsidR="00FF745A"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 xml:space="preserve"> and intravenous and oral glutathione</w:t>
            </w:r>
          </w:p>
          <w:p w14:paraId="2F259AAF" w14:textId="77777777" w:rsidR="00434F6C" w:rsidRDefault="00434F6C" w:rsidP="00434F6C">
            <w:pPr>
              <w:jc w:val="both"/>
              <w:rPr>
                <w:sz w:val="24"/>
                <w:szCs w:val="24"/>
              </w:rPr>
            </w:pPr>
          </w:p>
          <w:p w14:paraId="50ABFAC6" w14:textId="77777777" w:rsidR="00434F6C" w:rsidRPr="005F4EEC" w:rsidRDefault="00434F6C" w:rsidP="00434F6C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5F4EEC">
              <w:rPr>
                <w:b/>
                <w:bCs/>
                <w:i/>
                <w:iCs/>
                <w:sz w:val="24"/>
                <w:szCs w:val="24"/>
              </w:rPr>
              <w:t>Clinical course</w:t>
            </w:r>
          </w:p>
          <w:p w14:paraId="1662F3C2" w14:textId="77777777" w:rsidR="00FF745A" w:rsidRDefault="00BC0E98" w:rsidP="00434F6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rticosteroids improved liver functions within 15 days to normal baseline levels. </w:t>
            </w:r>
          </w:p>
          <w:p w14:paraId="053317B6" w14:textId="04E932F5" w:rsidR="00FF745A" w:rsidRDefault="00BC0E98" w:rsidP="00434F6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n follow-up, the patient developed </w:t>
            </w:r>
            <w:r w:rsidR="00FF745A">
              <w:rPr>
                <w:sz w:val="24"/>
                <w:szCs w:val="24"/>
              </w:rPr>
              <w:t xml:space="preserve">secondary </w:t>
            </w:r>
            <w:r>
              <w:rPr>
                <w:sz w:val="24"/>
                <w:szCs w:val="24"/>
              </w:rPr>
              <w:t>aplastic anemia associated with</w:t>
            </w:r>
            <w:r w:rsidR="00FF745A">
              <w:rPr>
                <w:sz w:val="24"/>
                <w:szCs w:val="24"/>
              </w:rPr>
              <w:t xml:space="preserve"> the recurrence of</w:t>
            </w:r>
            <w:r>
              <w:rPr>
                <w:sz w:val="24"/>
                <w:szCs w:val="24"/>
              </w:rPr>
              <w:t xml:space="preserve"> acute hepatitis</w:t>
            </w:r>
            <w:r w:rsidR="00FF745A"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 xml:space="preserve"> </w:t>
            </w:r>
            <w:r w:rsidR="00FF745A">
              <w:rPr>
                <w:sz w:val="24"/>
                <w:szCs w:val="24"/>
              </w:rPr>
              <w:t>which</w:t>
            </w:r>
            <w:r>
              <w:rPr>
                <w:sz w:val="24"/>
                <w:szCs w:val="24"/>
              </w:rPr>
              <w:t xml:space="preserve"> progressed to complete bone marrow failure</w:t>
            </w:r>
          </w:p>
          <w:p w14:paraId="20027D71" w14:textId="7640E472" w:rsidR="009C6533" w:rsidRPr="00283881" w:rsidRDefault="00FF745A" w:rsidP="00434F6C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patient </w:t>
            </w:r>
            <w:r w:rsidR="00BC0E98">
              <w:rPr>
                <w:sz w:val="24"/>
                <w:szCs w:val="24"/>
              </w:rPr>
              <w:t>died of sepsis 74 days after diagnosis.</w:t>
            </w:r>
          </w:p>
        </w:tc>
      </w:tr>
      <w:tr w:rsidR="00437B8D" w14:paraId="476BE83B" w14:textId="6F5C1ED4" w:rsidTr="0084470E">
        <w:trPr>
          <w:trHeight w:val="720"/>
        </w:trPr>
        <w:tc>
          <w:tcPr>
            <w:tcW w:w="567" w:type="dxa"/>
          </w:tcPr>
          <w:p w14:paraId="4743B9FF" w14:textId="02FFCFAD" w:rsidR="009C6533" w:rsidRDefault="009C6533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lastRenderedPageBreak/>
              <w:t>9</w:t>
            </w:r>
          </w:p>
        </w:tc>
        <w:tc>
          <w:tcPr>
            <w:tcW w:w="992" w:type="dxa"/>
          </w:tcPr>
          <w:p w14:paraId="26858006" w14:textId="58E2954D" w:rsidR="009C6533" w:rsidRPr="00283881" w:rsidRDefault="00A40302" w:rsidP="00E421B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/M</w:t>
            </w:r>
          </w:p>
        </w:tc>
        <w:tc>
          <w:tcPr>
            <w:tcW w:w="1986" w:type="dxa"/>
          </w:tcPr>
          <w:p w14:paraId="49662330" w14:textId="77777777" w:rsidR="009C6533" w:rsidRDefault="00A40302" w:rsidP="00E421B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FLD</w:t>
            </w:r>
          </w:p>
          <w:p w14:paraId="1396721C" w14:textId="77777777" w:rsidR="00A40302" w:rsidRDefault="00A40302" w:rsidP="00E421BA">
            <w:pPr>
              <w:jc w:val="center"/>
              <w:rPr>
                <w:sz w:val="24"/>
                <w:szCs w:val="24"/>
              </w:rPr>
            </w:pPr>
          </w:p>
          <w:p w14:paraId="58224A22" w14:textId="3E0CCB7B" w:rsidR="00A40302" w:rsidRPr="00283881" w:rsidRDefault="00A40302" w:rsidP="00E421B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bese</w:t>
            </w:r>
          </w:p>
        </w:tc>
        <w:tc>
          <w:tcPr>
            <w:tcW w:w="1330" w:type="dxa"/>
          </w:tcPr>
          <w:p w14:paraId="187B97C7" w14:textId="4B91EE02" w:rsidR="009C6533" w:rsidRPr="00283881" w:rsidRDefault="00A40302" w:rsidP="00E421B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ilbert’s syndrome</w:t>
            </w:r>
          </w:p>
        </w:tc>
        <w:tc>
          <w:tcPr>
            <w:tcW w:w="5049" w:type="dxa"/>
          </w:tcPr>
          <w:p w14:paraId="261FF7D0" w14:textId="77777777" w:rsidR="00036DD4" w:rsidRPr="000472C3" w:rsidRDefault="00036DD4" w:rsidP="00036DD4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0472C3">
              <w:rPr>
                <w:b/>
                <w:bCs/>
                <w:i/>
                <w:iCs/>
                <w:sz w:val="24"/>
                <w:szCs w:val="24"/>
              </w:rPr>
              <w:t>Type of Homeopathy</w:t>
            </w:r>
          </w:p>
          <w:p w14:paraId="3372B65D" w14:textId="584B7EDB" w:rsidR="00036DD4" w:rsidRDefault="00036DD4" w:rsidP="00036DD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our types of Homeopathic remedies, all unlabelled </w:t>
            </w:r>
          </w:p>
          <w:p w14:paraId="634E7152" w14:textId="535E47DB" w:rsidR="006D2E82" w:rsidRDefault="006D2E82" w:rsidP="00036DD4">
            <w:pPr>
              <w:jc w:val="both"/>
              <w:rPr>
                <w:sz w:val="24"/>
                <w:szCs w:val="24"/>
              </w:rPr>
            </w:pPr>
          </w:p>
          <w:p w14:paraId="4B12D264" w14:textId="77777777" w:rsidR="006D2E82" w:rsidRDefault="006D2E82" w:rsidP="006D2E82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Homeopathic formulation(s) implicated</w:t>
            </w:r>
          </w:p>
          <w:p w14:paraId="62F77A11" w14:textId="435D5734" w:rsidR="006D2E82" w:rsidRDefault="000601F0" w:rsidP="00036DD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8</w:t>
            </w:r>
          </w:p>
          <w:p w14:paraId="52CAD26B" w14:textId="77777777" w:rsidR="00036DD4" w:rsidRDefault="00036DD4" w:rsidP="00036DD4">
            <w:pPr>
              <w:jc w:val="both"/>
              <w:rPr>
                <w:sz w:val="24"/>
                <w:szCs w:val="24"/>
              </w:rPr>
            </w:pPr>
          </w:p>
          <w:p w14:paraId="49F73B65" w14:textId="77777777" w:rsidR="00036DD4" w:rsidRDefault="00036DD4" w:rsidP="00036DD4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Duration of therapy</w:t>
            </w:r>
          </w:p>
          <w:p w14:paraId="2CAE7A71" w14:textId="3781BCD7" w:rsidR="00036DD4" w:rsidRDefault="00036DD4" w:rsidP="00036DD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 days</w:t>
            </w:r>
          </w:p>
          <w:p w14:paraId="3C9C1858" w14:textId="77777777" w:rsidR="00036DD4" w:rsidRDefault="00036DD4" w:rsidP="00036DD4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</w:p>
          <w:p w14:paraId="4B5EB2E6" w14:textId="77777777" w:rsidR="00036DD4" w:rsidRPr="000472C3" w:rsidRDefault="00036DD4" w:rsidP="00036DD4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Onset of symptoms</w:t>
            </w:r>
          </w:p>
          <w:p w14:paraId="0B01ED9C" w14:textId="58BD9C63" w:rsidR="00036DD4" w:rsidRDefault="00036DD4" w:rsidP="00036DD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 days</w:t>
            </w:r>
          </w:p>
          <w:p w14:paraId="64053B28" w14:textId="77777777" w:rsidR="00036DD4" w:rsidRDefault="00036DD4" w:rsidP="00036DD4">
            <w:pPr>
              <w:jc w:val="both"/>
              <w:rPr>
                <w:sz w:val="24"/>
                <w:szCs w:val="24"/>
              </w:rPr>
            </w:pPr>
          </w:p>
          <w:p w14:paraId="37BB644B" w14:textId="77777777" w:rsidR="00036DD4" w:rsidRPr="000472C3" w:rsidRDefault="00036DD4" w:rsidP="00036DD4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Onset of laboratory abnormalities</w:t>
            </w:r>
          </w:p>
          <w:p w14:paraId="2B036744" w14:textId="1C59C9DB" w:rsidR="00036DD4" w:rsidRDefault="00036DD4" w:rsidP="00036DD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 days</w:t>
            </w:r>
          </w:p>
          <w:p w14:paraId="3C9D6343" w14:textId="77777777" w:rsidR="00036DD4" w:rsidRDefault="00036DD4" w:rsidP="00036DD4">
            <w:pPr>
              <w:jc w:val="both"/>
              <w:rPr>
                <w:sz w:val="24"/>
                <w:szCs w:val="24"/>
              </w:rPr>
            </w:pPr>
          </w:p>
          <w:p w14:paraId="7CF5C6B8" w14:textId="77777777" w:rsidR="00036DD4" w:rsidRPr="000472C3" w:rsidRDefault="00036DD4" w:rsidP="00036DD4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0472C3">
              <w:rPr>
                <w:b/>
                <w:bCs/>
                <w:i/>
                <w:iCs/>
                <w:sz w:val="24"/>
                <w:szCs w:val="24"/>
              </w:rPr>
              <w:t>Comments</w:t>
            </w:r>
          </w:p>
          <w:p w14:paraId="2FDC01BF" w14:textId="77777777" w:rsidR="00036DD4" w:rsidRDefault="00A40302" w:rsidP="00036DD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patient had underlying NAFLD-related liver cirrhosis</w:t>
            </w:r>
          </w:p>
          <w:p w14:paraId="6690E416" w14:textId="263BC345" w:rsidR="009C6533" w:rsidRPr="00283881" w:rsidRDefault="00A40302" w:rsidP="00036DD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 was on vitamin E supplements and multivitamin B complex tablets four months before the start of Homeopathy</w:t>
            </w:r>
          </w:p>
        </w:tc>
        <w:tc>
          <w:tcPr>
            <w:tcW w:w="5103" w:type="dxa"/>
          </w:tcPr>
          <w:p w14:paraId="6413ECDC" w14:textId="77777777" w:rsidR="00036DD4" w:rsidRPr="000472C3" w:rsidRDefault="00036DD4" w:rsidP="00036DD4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lastRenderedPageBreak/>
              <w:t>Type of liver injury</w:t>
            </w:r>
          </w:p>
          <w:p w14:paraId="6B72B206" w14:textId="3AA2FA99" w:rsidR="00036DD4" w:rsidRDefault="00036DD4" w:rsidP="00036DD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patocellular (R = 10.6)</w:t>
            </w:r>
          </w:p>
          <w:p w14:paraId="2A2484EB" w14:textId="77777777" w:rsidR="00036DD4" w:rsidRDefault="00036DD4" w:rsidP="00036DD4">
            <w:pPr>
              <w:jc w:val="both"/>
              <w:rPr>
                <w:sz w:val="24"/>
                <w:szCs w:val="24"/>
              </w:rPr>
            </w:pPr>
          </w:p>
          <w:p w14:paraId="560C0536" w14:textId="77777777" w:rsidR="00036DD4" w:rsidRPr="000472C3" w:rsidRDefault="00036DD4" w:rsidP="00036DD4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RUCAM score</w:t>
            </w:r>
          </w:p>
          <w:p w14:paraId="2630BA4A" w14:textId="50C0AABC" w:rsidR="00036DD4" w:rsidRDefault="00036DD4" w:rsidP="00036DD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probable)</w:t>
            </w:r>
          </w:p>
          <w:p w14:paraId="36678246" w14:textId="77777777" w:rsidR="00036DD4" w:rsidRDefault="00036DD4" w:rsidP="00036DD4">
            <w:pPr>
              <w:jc w:val="both"/>
              <w:rPr>
                <w:sz w:val="24"/>
                <w:szCs w:val="24"/>
              </w:rPr>
            </w:pPr>
          </w:p>
          <w:p w14:paraId="3BFD85A8" w14:textId="77777777" w:rsidR="00036DD4" w:rsidRPr="000472C3" w:rsidRDefault="00036DD4" w:rsidP="00036DD4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lastRenderedPageBreak/>
              <w:t>Liver biopsy</w:t>
            </w:r>
          </w:p>
          <w:p w14:paraId="07FD49CA" w14:textId="7EDCB6B7" w:rsidR="00036DD4" w:rsidRDefault="00036DD4" w:rsidP="00036DD4">
            <w:pPr>
              <w:jc w:val="both"/>
              <w:rPr>
                <w:sz w:val="24"/>
                <w:szCs w:val="24"/>
              </w:rPr>
            </w:pPr>
            <w:r w:rsidRPr="00036DD4">
              <w:rPr>
                <w:sz w:val="24"/>
                <w:szCs w:val="24"/>
              </w:rPr>
              <w:t>Transjugular biopsy showed portal-based inflammation rich in neutrophils, eosinophils, and lymphocytes with cholestasis and interface hepatitis.</w:t>
            </w:r>
          </w:p>
          <w:p w14:paraId="1B047000" w14:textId="77777777" w:rsidR="00036DD4" w:rsidRDefault="00036DD4" w:rsidP="00036DD4">
            <w:pPr>
              <w:jc w:val="both"/>
              <w:rPr>
                <w:sz w:val="24"/>
                <w:szCs w:val="24"/>
              </w:rPr>
            </w:pPr>
          </w:p>
          <w:p w14:paraId="14496A86" w14:textId="77777777" w:rsidR="00036DD4" w:rsidRPr="000472C3" w:rsidRDefault="00036DD4" w:rsidP="00036DD4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Competing causes</w:t>
            </w:r>
          </w:p>
          <w:p w14:paraId="5F8844D5" w14:textId="77777777" w:rsidR="00036DD4" w:rsidRDefault="00036DD4" w:rsidP="00036DD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  <w:p w14:paraId="09C59B64" w14:textId="77777777" w:rsidR="00036DD4" w:rsidRDefault="00036DD4" w:rsidP="00036DD4">
            <w:pPr>
              <w:jc w:val="both"/>
              <w:rPr>
                <w:sz w:val="24"/>
                <w:szCs w:val="24"/>
              </w:rPr>
            </w:pPr>
          </w:p>
          <w:p w14:paraId="7CE6F00A" w14:textId="77777777" w:rsidR="00036DD4" w:rsidRPr="000472C3" w:rsidRDefault="00036DD4" w:rsidP="00036DD4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Treatment</w:t>
            </w:r>
          </w:p>
          <w:p w14:paraId="4293AFFC" w14:textId="77777777" w:rsidR="00036DD4" w:rsidRPr="00434F6C" w:rsidRDefault="00036DD4" w:rsidP="00036DD4">
            <w:pPr>
              <w:jc w:val="both"/>
              <w:rPr>
                <w:sz w:val="24"/>
                <w:szCs w:val="24"/>
              </w:rPr>
            </w:pPr>
            <w:r w:rsidRPr="00434F6C">
              <w:rPr>
                <w:sz w:val="24"/>
                <w:szCs w:val="24"/>
              </w:rPr>
              <w:t>Best supportive care</w:t>
            </w:r>
          </w:p>
          <w:p w14:paraId="36D3363B" w14:textId="1BD1BD7D" w:rsidR="00036DD4" w:rsidRDefault="00036DD4" w:rsidP="00036DD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 short course of corticosteroids (stopped after two weeks), a</w:t>
            </w:r>
            <w:r w:rsidRPr="00434F6C">
              <w:rPr>
                <w:sz w:val="24"/>
                <w:szCs w:val="24"/>
              </w:rPr>
              <w:t>lbumin infusion, empirical antibiotics, intravenous N-acetyl cysteine, ursodeoxycholic acid (10 mg/kg per day in divided dose)</w:t>
            </w:r>
          </w:p>
          <w:p w14:paraId="5FD44D8C" w14:textId="77777777" w:rsidR="00036DD4" w:rsidRDefault="00036DD4" w:rsidP="00036DD4">
            <w:pPr>
              <w:jc w:val="both"/>
              <w:rPr>
                <w:sz w:val="24"/>
                <w:szCs w:val="24"/>
              </w:rPr>
            </w:pPr>
          </w:p>
          <w:p w14:paraId="6EAFE513" w14:textId="77777777" w:rsidR="00036DD4" w:rsidRPr="005F4EEC" w:rsidRDefault="00036DD4" w:rsidP="00036DD4">
            <w:pPr>
              <w:jc w:val="both"/>
              <w:rPr>
                <w:b/>
                <w:bCs/>
                <w:i/>
                <w:iCs/>
                <w:sz w:val="24"/>
                <w:szCs w:val="24"/>
              </w:rPr>
            </w:pPr>
            <w:r w:rsidRPr="005F4EEC">
              <w:rPr>
                <w:b/>
                <w:bCs/>
                <w:i/>
                <w:iCs/>
                <w:sz w:val="24"/>
                <w:szCs w:val="24"/>
              </w:rPr>
              <w:t>Clinical course</w:t>
            </w:r>
          </w:p>
          <w:p w14:paraId="65F6BDDC" w14:textId="77777777" w:rsidR="00036DD4" w:rsidRDefault="00A40302" w:rsidP="00036DD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patient developed acute decompensation of underlying cirrhosis</w:t>
            </w:r>
          </w:p>
          <w:p w14:paraId="7D9B50DD" w14:textId="77777777" w:rsidR="00036DD4" w:rsidRDefault="00036DD4" w:rsidP="00036DD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</w:t>
            </w:r>
            <w:r w:rsidR="00A40302">
              <w:rPr>
                <w:sz w:val="24"/>
                <w:szCs w:val="24"/>
              </w:rPr>
              <w:t xml:space="preserve"> progress</w:t>
            </w:r>
            <w:r>
              <w:rPr>
                <w:sz w:val="24"/>
                <w:szCs w:val="24"/>
              </w:rPr>
              <w:t>ion</w:t>
            </w:r>
            <w:r w:rsidR="00A40302">
              <w:rPr>
                <w:sz w:val="24"/>
                <w:szCs w:val="24"/>
              </w:rPr>
              <w:t xml:space="preserve"> to acute on chronic liver failure</w:t>
            </w:r>
          </w:p>
          <w:p w14:paraId="3C17A9B8" w14:textId="585F321C" w:rsidR="009C6533" w:rsidRPr="00283881" w:rsidRDefault="00036DD4" w:rsidP="00036DD4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="00A40302">
              <w:rPr>
                <w:sz w:val="24"/>
                <w:szCs w:val="24"/>
              </w:rPr>
              <w:t xml:space="preserve">ied 42 days </w:t>
            </w:r>
            <w:r>
              <w:rPr>
                <w:sz w:val="24"/>
                <w:szCs w:val="24"/>
              </w:rPr>
              <w:t>after</w:t>
            </w:r>
            <w:r w:rsidR="00A40302">
              <w:rPr>
                <w:sz w:val="24"/>
                <w:szCs w:val="24"/>
              </w:rPr>
              <w:t xml:space="preserve"> diagnosis</w:t>
            </w:r>
          </w:p>
        </w:tc>
      </w:tr>
    </w:tbl>
    <w:p w14:paraId="3D6194C1" w14:textId="4E8E48DB" w:rsidR="00283881" w:rsidRPr="00283881" w:rsidRDefault="006D2E82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*For Homeopathic formulation(s) consumed, please see </w:t>
      </w:r>
      <w:r w:rsidR="00D3581E">
        <w:rPr>
          <w:b/>
          <w:bCs/>
          <w:sz w:val="24"/>
          <w:szCs w:val="24"/>
        </w:rPr>
        <w:t xml:space="preserve">the </w:t>
      </w:r>
      <w:r>
        <w:rPr>
          <w:b/>
          <w:bCs/>
          <w:sz w:val="24"/>
          <w:szCs w:val="24"/>
        </w:rPr>
        <w:t>corresponding codes in Figure 3</w:t>
      </w:r>
      <w:r w:rsidR="00D3581E">
        <w:rPr>
          <w:b/>
          <w:bCs/>
          <w:sz w:val="24"/>
          <w:szCs w:val="24"/>
        </w:rPr>
        <w:t xml:space="preserve">. </w:t>
      </w:r>
      <w:r w:rsidR="00F74C68">
        <w:rPr>
          <w:b/>
          <w:bCs/>
          <w:sz w:val="24"/>
          <w:szCs w:val="24"/>
        </w:rPr>
        <w:t xml:space="preserve">Marked formulation meant that the name of the formulation was </w:t>
      </w:r>
      <w:r w:rsidR="002F4889">
        <w:rPr>
          <w:b/>
          <w:bCs/>
          <w:sz w:val="24"/>
          <w:szCs w:val="24"/>
        </w:rPr>
        <w:t>handwritten</w:t>
      </w:r>
      <w:r w:rsidR="00F74C68">
        <w:rPr>
          <w:b/>
          <w:bCs/>
          <w:sz w:val="24"/>
          <w:szCs w:val="24"/>
        </w:rPr>
        <w:t xml:space="preserve"> by the prescriber on the drug without a standard label. </w:t>
      </w:r>
      <w:r w:rsidR="00D3581E">
        <w:rPr>
          <w:b/>
          <w:bCs/>
          <w:sz w:val="24"/>
          <w:szCs w:val="24"/>
        </w:rPr>
        <w:t>Homeopathic remedies are traditionally not prescribed for diseases but for the ‘totality of symptoms.’ If a patient has multiple symptoms associated with a single disease, Homeopathic management considers symptoms to treat based on ‘like cures like’ and does not consider a final diagnosis.</w:t>
      </w:r>
    </w:p>
    <w:sectPr w:rsidR="00283881" w:rsidRPr="00283881" w:rsidSect="002838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F71AE6"/>
    <w:multiLevelType w:val="hybridMultilevel"/>
    <w:tmpl w:val="2CDA1DD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70458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0MbI0NDM0NDcxNjRU0lEKTi0uzszPAykwNKoFAFSSZ4AtAAAA"/>
  </w:docVars>
  <w:rsids>
    <w:rsidRoot w:val="00283881"/>
    <w:rsid w:val="00036DD4"/>
    <w:rsid w:val="000472C3"/>
    <w:rsid w:val="000601F0"/>
    <w:rsid w:val="00095504"/>
    <w:rsid w:val="000C2788"/>
    <w:rsid w:val="001224EF"/>
    <w:rsid w:val="001254EE"/>
    <w:rsid w:val="001B4D1F"/>
    <w:rsid w:val="001C01A6"/>
    <w:rsid w:val="001F45BC"/>
    <w:rsid w:val="00220893"/>
    <w:rsid w:val="00266C0E"/>
    <w:rsid w:val="00283881"/>
    <w:rsid w:val="002A3199"/>
    <w:rsid w:val="002E0273"/>
    <w:rsid w:val="002F4889"/>
    <w:rsid w:val="003207F6"/>
    <w:rsid w:val="00411E3F"/>
    <w:rsid w:val="00434F6C"/>
    <w:rsid w:val="00437B8D"/>
    <w:rsid w:val="004526A6"/>
    <w:rsid w:val="00483CD6"/>
    <w:rsid w:val="004E6021"/>
    <w:rsid w:val="004F3D70"/>
    <w:rsid w:val="005B6C76"/>
    <w:rsid w:val="005E40FF"/>
    <w:rsid w:val="005F4EEC"/>
    <w:rsid w:val="00672B7B"/>
    <w:rsid w:val="006A173D"/>
    <w:rsid w:val="006C3268"/>
    <w:rsid w:val="006D2E82"/>
    <w:rsid w:val="00804D5A"/>
    <w:rsid w:val="008175B9"/>
    <w:rsid w:val="008210B4"/>
    <w:rsid w:val="0084470E"/>
    <w:rsid w:val="009C6533"/>
    <w:rsid w:val="00A15F67"/>
    <w:rsid w:val="00A40302"/>
    <w:rsid w:val="00BC0E98"/>
    <w:rsid w:val="00CC2A40"/>
    <w:rsid w:val="00D11EA8"/>
    <w:rsid w:val="00D12371"/>
    <w:rsid w:val="00D34C43"/>
    <w:rsid w:val="00D3581E"/>
    <w:rsid w:val="00E01215"/>
    <w:rsid w:val="00E421BA"/>
    <w:rsid w:val="00F07FDC"/>
    <w:rsid w:val="00F74C68"/>
    <w:rsid w:val="00FD4BA7"/>
    <w:rsid w:val="00FF7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286F0"/>
  <w15:chartTrackingRefBased/>
  <w15:docId w15:val="{368E3713-F9A7-4CE7-9AD6-27E742AB8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38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72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8</Pages>
  <Words>1424</Words>
  <Characters>8120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ac Philips</dc:creator>
  <cp:keywords/>
  <dc:description/>
  <cp:lastModifiedBy>Cyriac Philips</cp:lastModifiedBy>
  <cp:revision>7</cp:revision>
  <dcterms:created xsi:type="dcterms:W3CDTF">2022-11-21T03:14:00Z</dcterms:created>
  <dcterms:modified xsi:type="dcterms:W3CDTF">2022-11-22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09f6513f695b3ef442ff9f97f0eb9a16b75843795375d2667597d2ed70779d</vt:lpwstr>
  </property>
</Properties>
</file>